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BB840" w14:textId="77777777" w:rsidR="00715D30" w:rsidRDefault="00715D30" w:rsidP="00715D30"/>
    <w:p w14:paraId="39A81790" w14:textId="124BF89D" w:rsidR="00715D30" w:rsidRPr="009B1274" w:rsidRDefault="008D4719" w:rsidP="00715D30">
      <w:pPr>
        <w:spacing w:after="7" w:line="250" w:lineRule="auto"/>
        <w:ind w:left="-5" w:hanging="10"/>
      </w:pPr>
      <w:r>
        <w:rPr>
          <w:rFonts w:eastAsia="Calibri" w:cs="Calibri"/>
        </w:rPr>
        <w:t xml:space="preserve">Web </w:t>
      </w:r>
      <w:r w:rsidR="009B1274">
        <w:rPr>
          <w:rFonts w:eastAsia="Calibri" w:cs="Calibri"/>
        </w:rPr>
        <w:t>search</w:t>
      </w:r>
      <w:r w:rsidR="00715D30" w:rsidRPr="00715D30">
        <w:rPr>
          <w:rFonts w:eastAsia="Calibri" w:cs="Calibri"/>
        </w:rPr>
        <w:t xml:space="preserve"> Likert </w:t>
      </w:r>
      <w:r w:rsidR="009B1274" w:rsidRPr="00715D30">
        <w:rPr>
          <w:rFonts w:eastAsia="Calibri" w:cs="Calibri"/>
        </w:rPr>
        <w:t>response distributions (%)</w:t>
      </w:r>
      <w:r w:rsidR="009B1274">
        <w:rPr>
          <w:vertAlign w:val="superscript"/>
        </w:rPr>
        <w:t>a</w:t>
      </w:r>
      <w:r w:rsidR="009B1274">
        <w:t>.</w:t>
      </w:r>
    </w:p>
    <w:p w14:paraId="159F2A32" w14:textId="77777777" w:rsidR="00D05ACC" w:rsidRDefault="00D05ACC"/>
    <w:tbl>
      <w:tblPr>
        <w:tblStyle w:val="TableGrid"/>
        <w:tblW w:w="1119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403"/>
        <w:gridCol w:w="1843"/>
        <w:gridCol w:w="1275"/>
        <w:gridCol w:w="1134"/>
        <w:gridCol w:w="1134"/>
        <w:gridCol w:w="1134"/>
        <w:gridCol w:w="1276"/>
      </w:tblGrid>
      <w:tr w:rsidR="00DB434A" w:rsidRPr="00E37181" w14:paraId="599A1352" w14:textId="77777777" w:rsidTr="009B1274">
        <w:tc>
          <w:tcPr>
            <w:tcW w:w="3403" w:type="dxa"/>
          </w:tcPr>
          <w:p w14:paraId="15D36024" w14:textId="77777777" w:rsidR="00DB434A" w:rsidRPr="007376E4" w:rsidRDefault="00DB434A" w:rsidP="00DB434A">
            <w:r w:rsidRPr="007376E4">
              <w:t>Question</w:t>
            </w:r>
          </w:p>
        </w:tc>
        <w:tc>
          <w:tcPr>
            <w:tcW w:w="1843" w:type="dxa"/>
          </w:tcPr>
          <w:p w14:paraId="691C02BE" w14:textId="525996AE" w:rsidR="00DB434A" w:rsidRPr="007376E4" w:rsidRDefault="00DB434A" w:rsidP="00DB434A">
            <w:pPr>
              <w:jc w:val="center"/>
            </w:pPr>
            <w:r w:rsidRPr="00E37181">
              <w:t>Group</w:t>
            </w:r>
          </w:p>
        </w:tc>
        <w:tc>
          <w:tcPr>
            <w:tcW w:w="1275" w:type="dxa"/>
          </w:tcPr>
          <w:p w14:paraId="72A21FAB" w14:textId="7641BA36" w:rsidR="00DB434A" w:rsidRPr="007376E4" w:rsidRDefault="00DB434A" w:rsidP="00DB434A">
            <w:pPr>
              <w:jc w:val="center"/>
            </w:pPr>
            <w:r>
              <w:t>1 (Strongly Disagree)</w:t>
            </w:r>
          </w:p>
        </w:tc>
        <w:tc>
          <w:tcPr>
            <w:tcW w:w="1134" w:type="dxa"/>
          </w:tcPr>
          <w:p w14:paraId="50A5CB7F" w14:textId="3580B940" w:rsidR="00DB434A" w:rsidRPr="007376E4" w:rsidRDefault="00DB434A" w:rsidP="00DB434A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037CA207" w14:textId="594D2A65" w:rsidR="00DB434A" w:rsidRPr="007376E4" w:rsidRDefault="00DB434A" w:rsidP="00DB434A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5F60A6AE" w14:textId="0B08EE04" w:rsidR="00DB434A" w:rsidRPr="007376E4" w:rsidRDefault="00DB434A" w:rsidP="00DB434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14:paraId="19E74DA3" w14:textId="3D451628" w:rsidR="00DB434A" w:rsidRPr="007376E4" w:rsidRDefault="00DB434A" w:rsidP="00DB434A">
            <w:pPr>
              <w:jc w:val="center"/>
            </w:pPr>
            <w:r>
              <w:t>5 (Strongly Agree)</w:t>
            </w:r>
          </w:p>
        </w:tc>
      </w:tr>
      <w:tr w:rsidR="00DB434A" w:rsidRPr="00E37181" w14:paraId="1AF3CF4C" w14:textId="77777777" w:rsidTr="009B1274">
        <w:tc>
          <w:tcPr>
            <w:tcW w:w="3403" w:type="dxa"/>
          </w:tcPr>
          <w:p w14:paraId="06E417F8" w14:textId="77777777" w:rsidR="008D4719" w:rsidRPr="007376E4" w:rsidRDefault="008D4719" w:rsidP="00EF349A"/>
        </w:tc>
        <w:tc>
          <w:tcPr>
            <w:tcW w:w="1843" w:type="dxa"/>
          </w:tcPr>
          <w:p w14:paraId="77783D23" w14:textId="77777777" w:rsidR="008D4719" w:rsidRPr="007376E4" w:rsidRDefault="008D4719" w:rsidP="00EF349A"/>
        </w:tc>
        <w:tc>
          <w:tcPr>
            <w:tcW w:w="1275" w:type="dxa"/>
          </w:tcPr>
          <w:p w14:paraId="5ACE62D2" w14:textId="77777777" w:rsidR="008D4719" w:rsidRPr="007376E4" w:rsidRDefault="008D4719" w:rsidP="00EF349A"/>
        </w:tc>
        <w:tc>
          <w:tcPr>
            <w:tcW w:w="1134" w:type="dxa"/>
          </w:tcPr>
          <w:p w14:paraId="3AB1FCEA" w14:textId="77777777" w:rsidR="008D4719" w:rsidRPr="007376E4" w:rsidRDefault="008D4719" w:rsidP="00EF349A"/>
        </w:tc>
        <w:tc>
          <w:tcPr>
            <w:tcW w:w="1134" w:type="dxa"/>
          </w:tcPr>
          <w:p w14:paraId="594062B1" w14:textId="77777777" w:rsidR="008D4719" w:rsidRPr="007376E4" w:rsidRDefault="008D4719" w:rsidP="00EF349A"/>
        </w:tc>
        <w:tc>
          <w:tcPr>
            <w:tcW w:w="1134" w:type="dxa"/>
          </w:tcPr>
          <w:p w14:paraId="1616F74C" w14:textId="77777777" w:rsidR="008D4719" w:rsidRPr="007376E4" w:rsidRDefault="008D4719" w:rsidP="00EF349A"/>
        </w:tc>
        <w:tc>
          <w:tcPr>
            <w:tcW w:w="1276" w:type="dxa"/>
          </w:tcPr>
          <w:p w14:paraId="0A19CDAB" w14:textId="77777777" w:rsidR="008D4719" w:rsidRPr="007376E4" w:rsidRDefault="008D4719" w:rsidP="00EF349A"/>
        </w:tc>
      </w:tr>
      <w:tr w:rsidR="00DB434A" w:rsidRPr="00E37181" w14:paraId="2B43B93E" w14:textId="77777777" w:rsidTr="009B1274">
        <w:tc>
          <w:tcPr>
            <w:tcW w:w="3403" w:type="dxa"/>
          </w:tcPr>
          <w:p w14:paraId="1664569A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“Online search systems help me answer my questions”. To what extent do you agree with this statement?</w:t>
            </w:r>
          </w:p>
        </w:tc>
        <w:tc>
          <w:tcPr>
            <w:tcW w:w="1843" w:type="dxa"/>
          </w:tcPr>
          <w:p w14:paraId="225B0A12" w14:textId="77777777" w:rsidR="008D4719" w:rsidRPr="007376E4" w:rsidRDefault="008D4719" w:rsidP="00EF349A"/>
        </w:tc>
        <w:tc>
          <w:tcPr>
            <w:tcW w:w="1275" w:type="dxa"/>
          </w:tcPr>
          <w:p w14:paraId="199E09E4" w14:textId="77777777" w:rsidR="008D4719" w:rsidRPr="007376E4" w:rsidRDefault="008D4719" w:rsidP="00EF349A"/>
        </w:tc>
        <w:tc>
          <w:tcPr>
            <w:tcW w:w="1134" w:type="dxa"/>
          </w:tcPr>
          <w:p w14:paraId="5EEE2FE4" w14:textId="77777777" w:rsidR="008D4719" w:rsidRPr="007376E4" w:rsidRDefault="008D4719" w:rsidP="00EF349A"/>
        </w:tc>
        <w:tc>
          <w:tcPr>
            <w:tcW w:w="1134" w:type="dxa"/>
          </w:tcPr>
          <w:p w14:paraId="72B02347" w14:textId="77777777" w:rsidR="008D4719" w:rsidRPr="007376E4" w:rsidRDefault="008D4719" w:rsidP="00EF349A"/>
        </w:tc>
        <w:tc>
          <w:tcPr>
            <w:tcW w:w="1134" w:type="dxa"/>
          </w:tcPr>
          <w:p w14:paraId="6A4658BF" w14:textId="77777777" w:rsidR="008D4719" w:rsidRPr="007376E4" w:rsidRDefault="008D4719" w:rsidP="00EF349A"/>
        </w:tc>
        <w:tc>
          <w:tcPr>
            <w:tcW w:w="1276" w:type="dxa"/>
          </w:tcPr>
          <w:p w14:paraId="27C77E44" w14:textId="77777777" w:rsidR="008D4719" w:rsidRPr="007376E4" w:rsidRDefault="008D4719" w:rsidP="00EF349A"/>
        </w:tc>
      </w:tr>
      <w:tr w:rsidR="00E32266" w:rsidRPr="00E37181" w14:paraId="181E08B8" w14:textId="77777777" w:rsidTr="009B1274">
        <w:tc>
          <w:tcPr>
            <w:tcW w:w="3403" w:type="dxa"/>
          </w:tcPr>
          <w:p w14:paraId="60263E63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6344504" w14:textId="77777777" w:rsidR="00E32266" w:rsidRPr="007376E4" w:rsidRDefault="00E32266" w:rsidP="00E32266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0E487742" w14:textId="75E79B4A" w:rsidR="00E32266" w:rsidRPr="007376E4" w:rsidRDefault="00E32266" w:rsidP="00E32266">
            <w:pPr>
              <w:jc w:val="center"/>
            </w:pPr>
            <w:r w:rsidRPr="00C204D9">
              <w:t>0.00%</w:t>
            </w:r>
          </w:p>
        </w:tc>
        <w:tc>
          <w:tcPr>
            <w:tcW w:w="1134" w:type="dxa"/>
          </w:tcPr>
          <w:p w14:paraId="0D13D96D" w14:textId="3CA43F2A" w:rsidR="00E32266" w:rsidRPr="007376E4" w:rsidRDefault="00686F70" w:rsidP="00E32266">
            <w:pPr>
              <w:jc w:val="center"/>
            </w:pPr>
            <w:r>
              <w:t>1.19</w:t>
            </w:r>
            <w:r w:rsidR="00E32266" w:rsidRPr="00C204D9">
              <w:t>%</w:t>
            </w:r>
          </w:p>
        </w:tc>
        <w:tc>
          <w:tcPr>
            <w:tcW w:w="1134" w:type="dxa"/>
          </w:tcPr>
          <w:p w14:paraId="4D88D1C9" w14:textId="18637F3B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.95</w:t>
            </w:r>
            <w:r w:rsidR="00E32266" w:rsidRPr="00C204D9">
              <w:t>%</w:t>
            </w:r>
          </w:p>
        </w:tc>
        <w:tc>
          <w:tcPr>
            <w:tcW w:w="1134" w:type="dxa"/>
          </w:tcPr>
          <w:p w14:paraId="14E4E5C9" w14:textId="6A873DDB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4.52</w:t>
            </w:r>
            <w:r w:rsidR="00E32266" w:rsidRPr="00C204D9">
              <w:t>%</w:t>
            </w:r>
          </w:p>
        </w:tc>
        <w:tc>
          <w:tcPr>
            <w:tcW w:w="1276" w:type="dxa"/>
          </w:tcPr>
          <w:p w14:paraId="2C501AB9" w14:textId="12382FF9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8.33</w:t>
            </w:r>
            <w:r w:rsidR="00E32266" w:rsidRPr="00C204D9">
              <w:t>%</w:t>
            </w:r>
          </w:p>
        </w:tc>
      </w:tr>
      <w:tr w:rsidR="00E32266" w:rsidRPr="00E37181" w14:paraId="3A6876F5" w14:textId="77777777" w:rsidTr="009B1274">
        <w:tc>
          <w:tcPr>
            <w:tcW w:w="3403" w:type="dxa"/>
          </w:tcPr>
          <w:p w14:paraId="534148B2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A8EA3F1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1D340EC6" w14:textId="0C2B68A4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C234FE">
              <w:t>0.00%</w:t>
            </w:r>
          </w:p>
        </w:tc>
        <w:tc>
          <w:tcPr>
            <w:tcW w:w="1134" w:type="dxa"/>
          </w:tcPr>
          <w:p w14:paraId="71277A93" w14:textId="145EC373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C234FE">
              <w:t>0.</w:t>
            </w:r>
            <w:r w:rsidR="00686F70">
              <w:t>57</w:t>
            </w:r>
            <w:r w:rsidRPr="00C234FE">
              <w:t>%</w:t>
            </w:r>
          </w:p>
        </w:tc>
        <w:tc>
          <w:tcPr>
            <w:tcW w:w="1134" w:type="dxa"/>
          </w:tcPr>
          <w:p w14:paraId="12963F88" w14:textId="05B9B804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C234FE">
              <w:t>1.</w:t>
            </w:r>
            <w:r w:rsidR="00686F70">
              <w:t>72</w:t>
            </w:r>
            <w:r w:rsidRPr="00C234FE">
              <w:t>%</w:t>
            </w:r>
          </w:p>
        </w:tc>
        <w:tc>
          <w:tcPr>
            <w:tcW w:w="1134" w:type="dxa"/>
          </w:tcPr>
          <w:p w14:paraId="29100E10" w14:textId="3D141888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1.61</w:t>
            </w:r>
            <w:r w:rsidR="00E32266" w:rsidRPr="00C234FE">
              <w:t>%</w:t>
            </w:r>
          </w:p>
        </w:tc>
        <w:tc>
          <w:tcPr>
            <w:tcW w:w="1276" w:type="dxa"/>
          </w:tcPr>
          <w:p w14:paraId="67F8447E" w14:textId="2D78E25E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66.09</w:t>
            </w:r>
            <w:r w:rsidR="00E32266" w:rsidRPr="00C234FE">
              <w:t>%</w:t>
            </w:r>
          </w:p>
        </w:tc>
      </w:tr>
      <w:tr w:rsidR="00DB434A" w:rsidRPr="00E37181" w14:paraId="6C0A667F" w14:textId="77777777" w:rsidTr="009B1274">
        <w:trPr>
          <w:trHeight w:val="918"/>
        </w:trPr>
        <w:tc>
          <w:tcPr>
            <w:tcW w:w="3403" w:type="dxa"/>
          </w:tcPr>
          <w:p w14:paraId="54A85F08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know how to phrase my question in an online search system</w:t>
            </w:r>
          </w:p>
        </w:tc>
        <w:tc>
          <w:tcPr>
            <w:tcW w:w="1843" w:type="dxa"/>
          </w:tcPr>
          <w:p w14:paraId="5A52A16D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275" w:type="dxa"/>
          </w:tcPr>
          <w:p w14:paraId="2F07C58A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58320B09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12DE3230" w14:textId="77777777" w:rsidR="008D4719" w:rsidRPr="007376E4" w:rsidRDefault="008D4719" w:rsidP="00EF349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380DB6" w14:textId="77777777" w:rsidR="008D4719" w:rsidRPr="007376E4" w:rsidRDefault="008D4719" w:rsidP="00EF349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72FAC1" w14:textId="77777777" w:rsidR="008D4719" w:rsidRPr="007376E4" w:rsidRDefault="008D4719" w:rsidP="00EF349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</w:tr>
      <w:tr w:rsidR="00E32266" w:rsidRPr="00E37181" w14:paraId="576742C5" w14:textId="77777777" w:rsidTr="009B1274">
        <w:tc>
          <w:tcPr>
            <w:tcW w:w="3403" w:type="dxa"/>
          </w:tcPr>
          <w:p w14:paraId="660B12AA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1D7FFC3" w14:textId="77777777" w:rsidR="00E32266" w:rsidRPr="007376E4" w:rsidRDefault="00E32266" w:rsidP="00E32266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667BCD47" w14:textId="3E2161E7" w:rsidR="00E32266" w:rsidRPr="007376E4" w:rsidRDefault="00686F70" w:rsidP="00E32266">
            <w:pPr>
              <w:jc w:val="center"/>
            </w:pPr>
            <w:r>
              <w:t>3.57</w:t>
            </w:r>
            <w:r w:rsidR="00E32266" w:rsidRPr="001B7CF0">
              <w:t>%</w:t>
            </w:r>
          </w:p>
        </w:tc>
        <w:tc>
          <w:tcPr>
            <w:tcW w:w="1134" w:type="dxa"/>
          </w:tcPr>
          <w:p w14:paraId="367F1D25" w14:textId="4F41FACD" w:rsidR="00E32266" w:rsidRPr="007376E4" w:rsidRDefault="00686F70" w:rsidP="00E32266">
            <w:pPr>
              <w:jc w:val="center"/>
            </w:pPr>
            <w:r>
              <w:t>5.95</w:t>
            </w:r>
            <w:r w:rsidR="00E32266" w:rsidRPr="001B7CF0">
              <w:t>%</w:t>
            </w:r>
          </w:p>
        </w:tc>
        <w:tc>
          <w:tcPr>
            <w:tcW w:w="1134" w:type="dxa"/>
          </w:tcPr>
          <w:p w14:paraId="458DF40D" w14:textId="14431E94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7.86</w:t>
            </w:r>
            <w:r w:rsidR="00E32266" w:rsidRPr="001B7CF0">
              <w:t>%</w:t>
            </w:r>
          </w:p>
        </w:tc>
        <w:tc>
          <w:tcPr>
            <w:tcW w:w="1134" w:type="dxa"/>
          </w:tcPr>
          <w:p w14:paraId="71D867DE" w14:textId="5342EC2F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1.67</w:t>
            </w:r>
            <w:r w:rsidR="00E32266" w:rsidRPr="001B7CF0">
              <w:t>%</w:t>
            </w:r>
          </w:p>
        </w:tc>
        <w:tc>
          <w:tcPr>
            <w:tcW w:w="1276" w:type="dxa"/>
          </w:tcPr>
          <w:p w14:paraId="1615A4FD" w14:textId="0C170316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0.95</w:t>
            </w:r>
            <w:r w:rsidR="00E32266" w:rsidRPr="001B7CF0">
              <w:t>%</w:t>
            </w:r>
          </w:p>
        </w:tc>
      </w:tr>
      <w:tr w:rsidR="00E32266" w:rsidRPr="00E37181" w14:paraId="3783ECFC" w14:textId="77777777" w:rsidTr="009B1274">
        <w:tc>
          <w:tcPr>
            <w:tcW w:w="3403" w:type="dxa"/>
          </w:tcPr>
          <w:p w14:paraId="2F7956A2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CFD613D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7F883992" w14:textId="064A9FB4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5237B4">
              <w:t>0.5</w:t>
            </w:r>
            <w:r w:rsidR="00686F70">
              <w:t>7</w:t>
            </w:r>
            <w:r w:rsidRPr="005237B4">
              <w:t>%</w:t>
            </w:r>
          </w:p>
        </w:tc>
        <w:tc>
          <w:tcPr>
            <w:tcW w:w="1134" w:type="dxa"/>
          </w:tcPr>
          <w:p w14:paraId="2815A321" w14:textId="04DFEBE9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5237B4">
              <w:t>1.7</w:t>
            </w:r>
            <w:r w:rsidR="00686F70">
              <w:t>2</w:t>
            </w:r>
            <w:r w:rsidRPr="005237B4">
              <w:t>%</w:t>
            </w:r>
          </w:p>
        </w:tc>
        <w:tc>
          <w:tcPr>
            <w:tcW w:w="1134" w:type="dxa"/>
          </w:tcPr>
          <w:p w14:paraId="61200406" w14:textId="114A41CB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5237B4">
              <w:t>9.77%</w:t>
            </w:r>
          </w:p>
        </w:tc>
        <w:tc>
          <w:tcPr>
            <w:tcW w:w="1134" w:type="dxa"/>
          </w:tcPr>
          <w:p w14:paraId="24474E9F" w14:textId="68CAD04D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5237B4">
              <w:t>52.87%</w:t>
            </w:r>
          </w:p>
        </w:tc>
        <w:tc>
          <w:tcPr>
            <w:tcW w:w="1276" w:type="dxa"/>
          </w:tcPr>
          <w:p w14:paraId="5E9FE793" w14:textId="47A605B8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5237B4">
              <w:t>35.06%</w:t>
            </w:r>
          </w:p>
        </w:tc>
      </w:tr>
      <w:tr w:rsidR="00DB434A" w:rsidRPr="00E37181" w14:paraId="2664CD12" w14:textId="77777777" w:rsidTr="009B1274">
        <w:tc>
          <w:tcPr>
            <w:tcW w:w="3403" w:type="dxa"/>
          </w:tcPr>
          <w:p w14:paraId="5B275FAE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have to reword my question to find what I am looking for</w:t>
            </w:r>
          </w:p>
        </w:tc>
        <w:tc>
          <w:tcPr>
            <w:tcW w:w="1843" w:type="dxa"/>
          </w:tcPr>
          <w:p w14:paraId="108E71C7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275" w:type="dxa"/>
          </w:tcPr>
          <w:p w14:paraId="43AF916C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416AA391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3311C885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4C465DCC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276" w:type="dxa"/>
          </w:tcPr>
          <w:p w14:paraId="42893FE3" w14:textId="77777777" w:rsidR="008D4719" w:rsidRPr="007376E4" w:rsidRDefault="008D4719" w:rsidP="00EF349A">
            <w:pPr>
              <w:jc w:val="center"/>
            </w:pPr>
          </w:p>
        </w:tc>
      </w:tr>
      <w:tr w:rsidR="00E32266" w:rsidRPr="00E37181" w14:paraId="2D9ED47B" w14:textId="77777777" w:rsidTr="009B1274">
        <w:tc>
          <w:tcPr>
            <w:tcW w:w="3403" w:type="dxa"/>
          </w:tcPr>
          <w:p w14:paraId="041BEAB5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E07D9F3" w14:textId="77777777" w:rsidR="00E32266" w:rsidRPr="007376E4" w:rsidRDefault="00E32266" w:rsidP="00E32266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4E4121F5" w14:textId="41500093" w:rsidR="00E32266" w:rsidRPr="007376E4" w:rsidRDefault="00686F70" w:rsidP="00E32266">
            <w:pPr>
              <w:jc w:val="center"/>
            </w:pPr>
            <w:r>
              <w:t>7.14</w:t>
            </w:r>
            <w:r w:rsidR="00E32266" w:rsidRPr="008C675C">
              <w:t>%</w:t>
            </w:r>
          </w:p>
        </w:tc>
        <w:tc>
          <w:tcPr>
            <w:tcW w:w="1134" w:type="dxa"/>
          </w:tcPr>
          <w:p w14:paraId="33C09650" w14:textId="02399226" w:rsidR="00E32266" w:rsidRPr="007376E4" w:rsidRDefault="00686F70" w:rsidP="00E32266">
            <w:pPr>
              <w:jc w:val="center"/>
              <w:rPr>
                <w:rStyle w:val="CommentReference"/>
                <w:sz w:val="24"/>
                <w:szCs w:val="24"/>
              </w:rPr>
            </w:pPr>
            <w:r>
              <w:t>14.29</w:t>
            </w:r>
            <w:r w:rsidR="00E32266" w:rsidRPr="008C675C">
              <w:t>%</w:t>
            </w:r>
          </w:p>
        </w:tc>
        <w:tc>
          <w:tcPr>
            <w:tcW w:w="1134" w:type="dxa"/>
          </w:tcPr>
          <w:p w14:paraId="7E533A86" w14:textId="598C238D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8.57</w:t>
            </w:r>
            <w:r w:rsidR="00E32266" w:rsidRPr="008C675C">
              <w:t>%</w:t>
            </w:r>
          </w:p>
        </w:tc>
        <w:tc>
          <w:tcPr>
            <w:tcW w:w="1134" w:type="dxa"/>
          </w:tcPr>
          <w:p w14:paraId="59F9211C" w14:textId="6FA8B80F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6.90</w:t>
            </w:r>
            <w:r w:rsidR="00E32266" w:rsidRPr="008C675C">
              <w:t>%</w:t>
            </w:r>
          </w:p>
        </w:tc>
        <w:tc>
          <w:tcPr>
            <w:tcW w:w="1276" w:type="dxa"/>
          </w:tcPr>
          <w:p w14:paraId="457827E2" w14:textId="6E02327F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8C675C">
              <w:t>13.</w:t>
            </w:r>
            <w:r w:rsidR="00686F70">
              <w:t>10</w:t>
            </w:r>
            <w:r w:rsidRPr="008C675C">
              <w:t>%</w:t>
            </w:r>
          </w:p>
        </w:tc>
      </w:tr>
      <w:tr w:rsidR="00E32266" w:rsidRPr="00E37181" w14:paraId="65329702" w14:textId="77777777" w:rsidTr="009B1274">
        <w:tc>
          <w:tcPr>
            <w:tcW w:w="3403" w:type="dxa"/>
          </w:tcPr>
          <w:p w14:paraId="414A422F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8D9D433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37AE7B2D" w14:textId="74941987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9.77</w:t>
            </w:r>
            <w:r w:rsidR="00E32266" w:rsidRPr="00EB24F9">
              <w:t>%</w:t>
            </w:r>
          </w:p>
        </w:tc>
        <w:tc>
          <w:tcPr>
            <w:tcW w:w="1134" w:type="dxa"/>
          </w:tcPr>
          <w:p w14:paraId="3BB82E3C" w14:textId="768846F5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8.74</w:t>
            </w:r>
            <w:r w:rsidR="00E32266" w:rsidRPr="00EB24F9">
              <w:t>%</w:t>
            </w:r>
          </w:p>
        </w:tc>
        <w:tc>
          <w:tcPr>
            <w:tcW w:w="1134" w:type="dxa"/>
          </w:tcPr>
          <w:p w14:paraId="23D2992D" w14:textId="63206A43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4.14</w:t>
            </w:r>
            <w:r w:rsidR="00E32266" w:rsidRPr="00EB24F9">
              <w:t>%</w:t>
            </w:r>
          </w:p>
        </w:tc>
        <w:tc>
          <w:tcPr>
            <w:tcW w:w="1134" w:type="dxa"/>
          </w:tcPr>
          <w:p w14:paraId="614B23F8" w14:textId="79C1B2F9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2.76</w:t>
            </w:r>
            <w:r w:rsidR="00E32266" w:rsidRPr="00EB24F9">
              <w:t>%</w:t>
            </w:r>
          </w:p>
        </w:tc>
        <w:tc>
          <w:tcPr>
            <w:tcW w:w="1276" w:type="dxa"/>
          </w:tcPr>
          <w:p w14:paraId="1AAFCC05" w14:textId="7EF76605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.6</w:t>
            </w:r>
            <w:r w:rsidR="00E32266" w:rsidRPr="00EB24F9">
              <w:t>%</w:t>
            </w:r>
          </w:p>
        </w:tc>
      </w:tr>
      <w:tr w:rsidR="00DB434A" w:rsidRPr="00E37181" w14:paraId="6F319FC4" w14:textId="77777777" w:rsidTr="009B1274">
        <w:tc>
          <w:tcPr>
            <w:tcW w:w="3403" w:type="dxa"/>
          </w:tcPr>
          <w:p w14:paraId="60D81498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understand when I need to use online search systems to seek information</w:t>
            </w:r>
          </w:p>
        </w:tc>
        <w:tc>
          <w:tcPr>
            <w:tcW w:w="1843" w:type="dxa"/>
          </w:tcPr>
          <w:p w14:paraId="5C9B087F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275" w:type="dxa"/>
          </w:tcPr>
          <w:p w14:paraId="42A1E4F3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57D91EEF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3F849CCD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134" w:type="dxa"/>
          </w:tcPr>
          <w:p w14:paraId="5D80467A" w14:textId="77777777" w:rsidR="008D4719" w:rsidRPr="007376E4" w:rsidRDefault="008D4719" w:rsidP="00EF349A">
            <w:pPr>
              <w:jc w:val="center"/>
            </w:pPr>
          </w:p>
        </w:tc>
        <w:tc>
          <w:tcPr>
            <w:tcW w:w="1276" w:type="dxa"/>
          </w:tcPr>
          <w:p w14:paraId="1D1CA6A4" w14:textId="77777777" w:rsidR="008D4719" w:rsidRPr="007376E4" w:rsidRDefault="008D4719" w:rsidP="00EF349A">
            <w:pPr>
              <w:jc w:val="center"/>
            </w:pPr>
          </w:p>
        </w:tc>
      </w:tr>
      <w:tr w:rsidR="00E32266" w:rsidRPr="00E37181" w14:paraId="29614342" w14:textId="77777777" w:rsidTr="009B1274">
        <w:tc>
          <w:tcPr>
            <w:tcW w:w="3403" w:type="dxa"/>
          </w:tcPr>
          <w:p w14:paraId="5DCB1943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395114E" w14:textId="77777777" w:rsidR="00E32266" w:rsidRPr="007376E4" w:rsidRDefault="00E32266" w:rsidP="00E32266">
            <w:pPr>
              <w:jc w:val="center"/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18C5C1BE" w14:textId="62656B24" w:rsidR="00E32266" w:rsidRPr="007376E4" w:rsidRDefault="00E32266" w:rsidP="00E32266">
            <w:pPr>
              <w:jc w:val="center"/>
            </w:pPr>
            <w:r w:rsidRPr="003E20C8">
              <w:t>0.00%</w:t>
            </w:r>
          </w:p>
        </w:tc>
        <w:tc>
          <w:tcPr>
            <w:tcW w:w="1134" w:type="dxa"/>
          </w:tcPr>
          <w:p w14:paraId="75A658C8" w14:textId="67CC4075" w:rsidR="00E32266" w:rsidRPr="007376E4" w:rsidRDefault="00E32266" w:rsidP="00E32266">
            <w:pPr>
              <w:jc w:val="center"/>
            </w:pPr>
            <w:r w:rsidRPr="003E20C8">
              <w:t>0.00%</w:t>
            </w:r>
          </w:p>
        </w:tc>
        <w:tc>
          <w:tcPr>
            <w:tcW w:w="1134" w:type="dxa"/>
          </w:tcPr>
          <w:p w14:paraId="09A8EACB" w14:textId="21D1B66D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3E20C8">
              <w:t>12.94%</w:t>
            </w:r>
          </w:p>
        </w:tc>
        <w:tc>
          <w:tcPr>
            <w:tcW w:w="1134" w:type="dxa"/>
          </w:tcPr>
          <w:p w14:paraId="30442438" w14:textId="055038FC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3E20C8">
              <w:t>48.24%</w:t>
            </w:r>
          </w:p>
        </w:tc>
        <w:tc>
          <w:tcPr>
            <w:tcW w:w="1276" w:type="dxa"/>
          </w:tcPr>
          <w:p w14:paraId="412E5435" w14:textId="71A6D6AA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3E20C8">
              <w:t>38.82%</w:t>
            </w:r>
          </w:p>
        </w:tc>
      </w:tr>
      <w:tr w:rsidR="00E32266" w:rsidRPr="00E37181" w14:paraId="70483EA9" w14:textId="77777777" w:rsidTr="009B1274">
        <w:tc>
          <w:tcPr>
            <w:tcW w:w="3403" w:type="dxa"/>
          </w:tcPr>
          <w:p w14:paraId="135DF1D4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161303FF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728D0707" w14:textId="52346DBE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0.00</w:t>
            </w:r>
            <w:r w:rsidR="00E32266" w:rsidRPr="005D2948">
              <w:t>%</w:t>
            </w:r>
          </w:p>
        </w:tc>
        <w:tc>
          <w:tcPr>
            <w:tcW w:w="1134" w:type="dxa"/>
          </w:tcPr>
          <w:p w14:paraId="27539CFE" w14:textId="5BC45B71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.15</w:t>
            </w:r>
            <w:r w:rsidR="00E32266" w:rsidRPr="005D2948">
              <w:t>%</w:t>
            </w:r>
          </w:p>
        </w:tc>
        <w:tc>
          <w:tcPr>
            <w:tcW w:w="1134" w:type="dxa"/>
          </w:tcPr>
          <w:p w14:paraId="4DBA8315" w14:textId="121EF08A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.45</w:t>
            </w:r>
            <w:r w:rsidR="00E32266" w:rsidRPr="005D2948">
              <w:t>%</w:t>
            </w:r>
          </w:p>
        </w:tc>
        <w:tc>
          <w:tcPr>
            <w:tcW w:w="1134" w:type="dxa"/>
          </w:tcPr>
          <w:p w14:paraId="0743890F" w14:textId="5DA18EB4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3.68</w:t>
            </w:r>
            <w:r w:rsidR="00E32266" w:rsidRPr="005D2948">
              <w:t>%</w:t>
            </w:r>
          </w:p>
        </w:tc>
        <w:tc>
          <w:tcPr>
            <w:tcW w:w="1276" w:type="dxa"/>
          </w:tcPr>
          <w:p w14:paraId="44EDC26A" w14:textId="5F861A00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1.72</w:t>
            </w:r>
            <w:r w:rsidR="00E32266" w:rsidRPr="005D2948">
              <w:t>%</w:t>
            </w:r>
          </w:p>
        </w:tc>
      </w:tr>
      <w:tr w:rsidR="00DB434A" w:rsidRPr="00E37181" w14:paraId="0D2A41E5" w14:textId="77777777" w:rsidTr="009B1274">
        <w:tc>
          <w:tcPr>
            <w:tcW w:w="3403" w:type="dxa"/>
          </w:tcPr>
          <w:p w14:paraId="1E98D7A7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decide if information is relevant to my question</w:t>
            </w:r>
          </w:p>
        </w:tc>
        <w:tc>
          <w:tcPr>
            <w:tcW w:w="1843" w:type="dxa"/>
          </w:tcPr>
          <w:p w14:paraId="6895D7B0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78079B7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6CA483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940F437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5BE5CF99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1A5A16D2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3C0B2254" w14:textId="77777777" w:rsidTr="009B1274">
        <w:tc>
          <w:tcPr>
            <w:tcW w:w="3403" w:type="dxa"/>
          </w:tcPr>
          <w:p w14:paraId="292EAC3C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E923C8E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4B2A0DB8" w14:textId="23E8B999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.19</w:t>
            </w:r>
            <w:r w:rsidR="00E32266" w:rsidRPr="008350F4">
              <w:t>%</w:t>
            </w:r>
          </w:p>
        </w:tc>
        <w:tc>
          <w:tcPr>
            <w:tcW w:w="1134" w:type="dxa"/>
          </w:tcPr>
          <w:p w14:paraId="275D28AF" w14:textId="5801F77C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.19</w:t>
            </w:r>
            <w:r w:rsidR="00E32266" w:rsidRPr="008350F4">
              <w:t>%</w:t>
            </w:r>
          </w:p>
        </w:tc>
        <w:tc>
          <w:tcPr>
            <w:tcW w:w="1134" w:type="dxa"/>
          </w:tcPr>
          <w:p w14:paraId="3BEE7713" w14:textId="590F3CB9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.95</w:t>
            </w:r>
            <w:r w:rsidR="00E32266" w:rsidRPr="008350F4">
              <w:t>%</w:t>
            </w:r>
          </w:p>
        </w:tc>
        <w:tc>
          <w:tcPr>
            <w:tcW w:w="1134" w:type="dxa"/>
          </w:tcPr>
          <w:p w14:paraId="465AE1E7" w14:textId="0258615C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8.81</w:t>
            </w:r>
            <w:r w:rsidR="00E32266" w:rsidRPr="008350F4">
              <w:t>%</w:t>
            </w:r>
          </w:p>
        </w:tc>
        <w:tc>
          <w:tcPr>
            <w:tcW w:w="1276" w:type="dxa"/>
          </w:tcPr>
          <w:p w14:paraId="27993821" w14:textId="7761FA8D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2.86</w:t>
            </w:r>
            <w:r w:rsidR="00E32266" w:rsidRPr="008350F4">
              <w:t>%</w:t>
            </w:r>
          </w:p>
        </w:tc>
      </w:tr>
      <w:tr w:rsidR="00E32266" w:rsidRPr="00E37181" w14:paraId="540588FF" w14:textId="77777777" w:rsidTr="009B1274">
        <w:tc>
          <w:tcPr>
            <w:tcW w:w="3403" w:type="dxa"/>
          </w:tcPr>
          <w:p w14:paraId="1230D047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5B2EC83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6C284AAF" w14:textId="303274F2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B80CFC">
              <w:t>0.00%</w:t>
            </w:r>
          </w:p>
        </w:tc>
        <w:tc>
          <w:tcPr>
            <w:tcW w:w="1134" w:type="dxa"/>
          </w:tcPr>
          <w:p w14:paraId="60C60765" w14:textId="1ABD3E62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B80CFC">
              <w:t>0.00%</w:t>
            </w:r>
          </w:p>
        </w:tc>
        <w:tc>
          <w:tcPr>
            <w:tcW w:w="1134" w:type="dxa"/>
          </w:tcPr>
          <w:p w14:paraId="28169638" w14:textId="62F6E60A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.30</w:t>
            </w:r>
            <w:r w:rsidR="00E32266" w:rsidRPr="00B80CFC">
              <w:t>%</w:t>
            </w:r>
          </w:p>
        </w:tc>
        <w:tc>
          <w:tcPr>
            <w:tcW w:w="1134" w:type="dxa"/>
          </w:tcPr>
          <w:p w14:paraId="058DA4BC" w14:textId="1D5D7212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B80CFC">
              <w:t>3</w:t>
            </w:r>
            <w:r w:rsidR="00686F70">
              <w:t>8.51</w:t>
            </w:r>
            <w:r w:rsidRPr="00B80CFC">
              <w:t>%</w:t>
            </w:r>
          </w:p>
        </w:tc>
        <w:tc>
          <w:tcPr>
            <w:tcW w:w="1276" w:type="dxa"/>
          </w:tcPr>
          <w:p w14:paraId="25F5713A" w14:textId="4E81F26E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9.20</w:t>
            </w:r>
            <w:r w:rsidR="00E32266" w:rsidRPr="00B80CFC">
              <w:t>%</w:t>
            </w:r>
          </w:p>
        </w:tc>
      </w:tr>
      <w:tr w:rsidR="00DB434A" w:rsidRPr="00E37181" w14:paraId="2552CA02" w14:textId="77777777" w:rsidTr="009B1274">
        <w:tc>
          <w:tcPr>
            <w:tcW w:w="3403" w:type="dxa"/>
          </w:tcPr>
          <w:p w14:paraId="7365910D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find enough relevant information to answer my question</w:t>
            </w:r>
          </w:p>
        </w:tc>
        <w:tc>
          <w:tcPr>
            <w:tcW w:w="1843" w:type="dxa"/>
          </w:tcPr>
          <w:p w14:paraId="1A7A8793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69AFE2F3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BA2683C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085851D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5D506FAB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71D8CD8F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4BC96372" w14:textId="77777777" w:rsidTr="009B1274">
        <w:tc>
          <w:tcPr>
            <w:tcW w:w="3403" w:type="dxa"/>
          </w:tcPr>
          <w:p w14:paraId="741C674B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0B3ADC6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081E2C6C" w14:textId="41EAC76B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0.00</w:t>
            </w:r>
            <w:r w:rsidR="00E32266" w:rsidRPr="003D6318">
              <w:t>%</w:t>
            </w:r>
          </w:p>
        </w:tc>
        <w:tc>
          <w:tcPr>
            <w:tcW w:w="1134" w:type="dxa"/>
          </w:tcPr>
          <w:p w14:paraId="089AD426" w14:textId="4339F5F6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.57</w:t>
            </w:r>
            <w:r w:rsidR="00E32266" w:rsidRPr="003D6318">
              <w:t>%</w:t>
            </w:r>
          </w:p>
        </w:tc>
        <w:tc>
          <w:tcPr>
            <w:tcW w:w="1134" w:type="dxa"/>
          </w:tcPr>
          <w:p w14:paraId="36C97B87" w14:textId="0718EA44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6.19</w:t>
            </w:r>
            <w:r w:rsidR="00E32266" w:rsidRPr="003D6318">
              <w:t>%</w:t>
            </w:r>
          </w:p>
        </w:tc>
        <w:tc>
          <w:tcPr>
            <w:tcW w:w="1134" w:type="dxa"/>
          </w:tcPr>
          <w:p w14:paraId="6A94B156" w14:textId="34AF1B30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6.43</w:t>
            </w:r>
            <w:r w:rsidR="00E32266" w:rsidRPr="003D6318">
              <w:t>%</w:t>
            </w:r>
          </w:p>
        </w:tc>
        <w:tc>
          <w:tcPr>
            <w:tcW w:w="1276" w:type="dxa"/>
          </w:tcPr>
          <w:p w14:paraId="656416BE" w14:textId="4089F5B0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3.81</w:t>
            </w:r>
            <w:r w:rsidR="00E32266" w:rsidRPr="003D6318">
              <w:t>%</w:t>
            </w:r>
          </w:p>
        </w:tc>
      </w:tr>
      <w:tr w:rsidR="00E32266" w:rsidRPr="00E37181" w14:paraId="6DB4B546" w14:textId="77777777" w:rsidTr="009B1274">
        <w:tc>
          <w:tcPr>
            <w:tcW w:w="3403" w:type="dxa"/>
          </w:tcPr>
          <w:p w14:paraId="07F8DFE3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1B1C846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4C5D2A34" w14:textId="005F2CF0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B048B7">
              <w:t>0.</w:t>
            </w:r>
            <w:r w:rsidR="00686F70">
              <w:t>00</w:t>
            </w:r>
            <w:r w:rsidRPr="00B048B7">
              <w:t>%</w:t>
            </w:r>
          </w:p>
        </w:tc>
        <w:tc>
          <w:tcPr>
            <w:tcW w:w="1134" w:type="dxa"/>
          </w:tcPr>
          <w:p w14:paraId="2D28E1A3" w14:textId="50745125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.87</w:t>
            </w:r>
            <w:r w:rsidR="00E32266" w:rsidRPr="00B048B7">
              <w:t>%</w:t>
            </w:r>
          </w:p>
        </w:tc>
        <w:tc>
          <w:tcPr>
            <w:tcW w:w="1134" w:type="dxa"/>
          </w:tcPr>
          <w:p w14:paraId="1464EE67" w14:textId="43E63B0C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5.52</w:t>
            </w:r>
            <w:r w:rsidR="00E32266" w:rsidRPr="00B048B7">
              <w:t>%</w:t>
            </w:r>
          </w:p>
        </w:tc>
        <w:tc>
          <w:tcPr>
            <w:tcW w:w="1134" w:type="dxa"/>
          </w:tcPr>
          <w:p w14:paraId="7F1AA421" w14:textId="0586BA13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0.00</w:t>
            </w:r>
            <w:r w:rsidR="00E32266" w:rsidRPr="00B048B7">
              <w:t>%</w:t>
            </w:r>
          </w:p>
        </w:tc>
        <w:tc>
          <w:tcPr>
            <w:tcW w:w="1276" w:type="dxa"/>
          </w:tcPr>
          <w:p w14:paraId="3C178777" w14:textId="4930C4AC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B048B7">
              <w:t>3</w:t>
            </w:r>
            <w:r w:rsidR="00686F70">
              <w:t>1.61</w:t>
            </w:r>
            <w:r w:rsidRPr="00B048B7">
              <w:t>%</w:t>
            </w:r>
          </w:p>
        </w:tc>
      </w:tr>
      <w:tr w:rsidR="00DB434A" w:rsidRPr="00E37181" w14:paraId="1B69353F" w14:textId="77777777" w:rsidTr="009B1274">
        <w:tc>
          <w:tcPr>
            <w:tcW w:w="3403" w:type="dxa"/>
          </w:tcPr>
          <w:p w14:paraId="489B1E7D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nformation shown to me is always relevant to my question</w:t>
            </w:r>
          </w:p>
        </w:tc>
        <w:tc>
          <w:tcPr>
            <w:tcW w:w="1843" w:type="dxa"/>
          </w:tcPr>
          <w:p w14:paraId="01ED762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DDAA0B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7547190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D956D11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885F12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1581460E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058F34B7" w14:textId="77777777" w:rsidTr="009B1274">
        <w:tc>
          <w:tcPr>
            <w:tcW w:w="3403" w:type="dxa"/>
          </w:tcPr>
          <w:p w14:paraId="2E2C612B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79879B2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2F81A204" w14:textId="5AD4A543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8.43</w:t>
            </w:r>
            <w:r w:rsidR="00E32266" w:rsidRPr="00B93148">
              <w:t>%</w:t>
            </w:r>
          </w:p>
        </w:tc>
        <w:tc>
          <w:tcPr>
            <w:tcW w:w="1134" w:type="dxa"/>
          </w:tcPr>
          <w:p w14:paraId="1B315324" w14:textId="1EEF9DEA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2.53</w:t>
            </w:r>
            <w:r w:rsidR="00E32266" w:rsidRPr="00B93148">
              <w:t>%</w:t>
            </w:r>
          </w:p>
        </w:tc>
        <w:tc>
          <w:tcPr>
            <w:tcW w:w="1134" w:type="dxa"/>
          </w:tcPr>
          <w:p w14:paraId="4E4F3DD4" w14:textId="5D1FA72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6.14</w:t>
            </w:r>
            <w:r w:rsidR="00E32266" w:rsidRPr="00B93148">
              <w:t>%</w:t>
            </w:r>
          </w:p>
        </w:tc>
        <w:tc>
          <w:tcPr>
            <w:tcW w:w="1134" w:type="dxa"/>
          </w:tcPr>
          <w:p w14:paraId="5103DF3B" w14:textId="19CEC6BB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8.07</w:t>
            </w:r>
            <w:r w:rsidR="00E32266" w:rsidRPr="00B93148">
              <w:t>%</w:t>
            </w:r>
          </w:p>
        </w:tc>
        <w:tc>
          <w:tcPr>
            <w:tcW w:w="1276" w:type="dxa"/>
          </w:tcPr>
          <w:p w14:paraId="1C97C5E2" w14:textId="779C2EF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.82</w:t>
            </w:r>
            <w:r w:rsidR="00E32266" w:rsidRPr="00B93148">
              <w:t>%</w:t>
            </w:r>
          </w:p>
        </w:tc>
      </w:tr>
      <w:tr w:rsidR="00E32266" w:rsidRPr="00E37181" w14:paraId="2D3ADAB0" w14:textId="77777777" w:rsidTr="009B1274">
        <w:tc>
          <w:tcPr>
            <w:tcW w:w="3403" w:type="dxa"/>
          </w:tcPr>
          <w:p w14:paraId="61E5FA24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EBA109E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531C598F" w14:textId="1786E627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.17</w:t>
            </w:r>
            <w:r w:rsidR="00E32266" w:rsidRPr="0068477A">
              <w:t>%</w:t>
            </w:r>
          </w:p>
        </w:tc>
        <w:tc>
          <w:tcPr>
            <w:tcW w:w="1134" w:type="dxa"/>
          </w:tcPr>
          <w:p w14:paraId="01A4ACD4" w14:textId="444B0791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9.89</w:t>
            </w:r>
            <w:r w:rsidR="00E32266" w:rsidRPr="0068477A">
              <w:t>%</w:t>
            </w:r>
          </w:p>
        </w:tc>
        <w:tc>
          <w:tcPr>
            <w:tcW w:w="1134" w:type="dxa"/>
          </w:tcPr>
          <w:p w14:paraId="2586E761" w14:textId="61A66FC1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1.61</w:t>
            </w:r>
            <w:r w:rsidR="00E32266" w:rsidRPr="0068477A">
              <w:t>%</w:t>
            </w:r>
          </w:p>
        </w:tc>
        <w:tc>
          <w:tcPr>
            <w:tcW w:w="1134" w:type="dxa"/>
          </w:tcPr>
          <w:p w14:paraId="43674E14" w14:textId="7AFEEFE5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8.74</w:t>
            </w:r>
            <w:r w:rsidR="00E32266" w:rsidRPr="0068477A">
              <w:t>%</w:t>
            </w:r>
          </w:p>
        </w:tc>
        <w:tc>
          <w:tcPr>
            <w:tcW w:w="1276" w:type="dxa"/>
          </w:tcPr>
          <w:p w14:paraId="6D2B3270" w14:textId="0A33970B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.60</w:t>
            </w:r>
            <w:r w:rsidR="00E32266" w:rsidRPr="0068477A">
              <w:t>%</w:t>
            </w:r>
          </w:p>
        </w:tc>
      </w:tr>
      <w:tr w:rsidR="00DB434A" w:rsidRPr="00E37181" w14:paraId="6D1BF51D" w14:textId="77777777" w:rsidTr="009B1274">
        <w:tc>
          <w:tcPr>
            <w:tcW w:w="3403" w:type="dxa"/>
          </w:tcPr>
          <w:p w14:paraId="45E47046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remember what I was searching for during the search process</w:t>
            </w:r>
          </w:p>
        </w:tc>
        <w:tc>
          <w:tcPr>
            <w:tcW w:w="1843" w:type="dxa"/>
          </w:tcPr>
          <w:p w14:paraId="67B3FB3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7EB8E88E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6BE9AA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93FD74E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1338EA0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01F347F3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30D689DE" w14:textId="77777777" w:rsidTr="009B1274">
        <w:tc>
          <w:tcPr>
            <w:tcW w:w="3403" w:type="dxa"/>
          </w:tcPr>
          <w:p w14:paraId="64975072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1BF62060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4C44B91F" w14:textId="23B3B54B" w:rsidR="00E32266" w:rsidRPr="007376E4" w:rsidRDefault="008F4D44" w:rsidP="00E32266">
            <w:pPr>
              <w:jc w:val="center"/>
              <w:rPr>
                <w:rFonts w:eastAsia="Calibri" w:cs="Calibri"/>
              </w:rPr>
            </w:pPr>
            <w:r>
              <w:t>3.53</w:t>
            </w:r>
            <w:r w:rsidR="00E32266" w:rsidRPr="00A255B1">
              <w:t>%</w:t>
            </w:r>
          </w:p>
        </w:tc>
        <w:tc>
          <w:tcPr>
            <w:tcW w:w="1134" w:type="dxa"/>
          </w:tcPr>
          <w:p w14:paraId="037EC796" w14:textId="7F313C6B" w:rsidR="00E32266" w:rsidRPr="007376E4" w:rsidRDefault="008F4D44" w:rsidP="00E32266">
            <w:pPr>
              <w:jc w:val="center"/>
              <w:rPr>
                <w:rFonts w:eastAsia="Calibri" w:cs="Calibri"/>
              </w:rPr>
            </w:pPr>
            <w:r>
              <w:t>8.24</w:t>
            </w:r>
            <w:r w:rsidR="00E32266" w:rsidRPr="00A255B1">
              <w:t>%</w:t>
            </w:r>
          </w:p>
        </w:tc>
        <w:tc>
          <w:tcPr>
            <w:tcW w:w="1134" w:type="dxa"/>
          </w:tcPr>
          <w:p w14:paraId="31BB797E" w14:textId="0BE254D0" w:rsidR="00E32266" w:rsidRPr="007376E4" w:rsidRDefault="008F4D44" w:rsidP="00E32266">
            <w:pPr>
              <w:jc w:val="center"/>
              <w:rPr>
                <w:rFonts w:eastAsia="Calibri" w:cs="Calibri"/>
              </w:rPr>
            </w:pPr>
            <w:r>
              <w:t>12.94</w:t>
            </w:r>
            <w:r w:rsidR="00E32266" w:rsidRPr="00A255B1">
              <w:t>%</w:t>
            </w:r>
          </w:p>
        </w:tc>
        <w:tc>
          <w:tcPr>
            <w:tcW w:w="1134" w:type="dxa"/>
          </w:tcPr>
          <w:p w14:paraId="0030B2DD" w14:textId="5ECD2E4C" w:rsidR="00E32266" w:rsidRPr="007376E4" w:rsidRDefault="008F4D44" w:rsidP="00E32266">
            <w:pPr>
              <w:jc w:val="center"/>
              <w:rPr>
                <w:rFonts w:eastAsia="Calibri" w:cs="Calibri"/>
              </w:rPr>
            </w:pPr>
            <w:r>
              <w:t>35.29</w:t>
            </w:r>
            <w:r w:rsidR="00E32266" w:rsidRPr="00A255B1">
              <w:t>%</w:t>
            </w:r>
          </w:p>
        </w:tc>
        <w:tc>
          <w:tcPr>
            <w:tcW w:w="1276" w:type="dxa"/>
          </w:tcPr>
          <w:p w14:paraId="674A84D3" w14:textId="775C9E29" w:rsidR="00E32266" w:rsidRPr="007376E4" w:rsidRDefault="008F4D44" w:rsidP="00E32266">
            <w:pPr>
              <w:jc w:val="center"/>
              <w:rPr>
                <w:rFonts w:eastAsia="Calibri" w:cs="Calibri"/>
              </w:rPr>
            </w:pPr>
            <w:r>
              <w:t>40</w:t>
            </w:r>
            <w:r w:rsidR="00686F70">
              <w:t>.00</w:t>
            </w:r>
            <w:r w:rsidR="00E32266" w:rsidRPr="00A255B1">
              <w:t>%</w:t>
            </w:r>
          </w:p>
        </w:tc>
      </w:tr>
      <w:tr w:rsidR="00E32266" w:rsidRPr="00E37181" w14:paraId="27B159F3" w14:textId="77777777" w:rsidTr="009B1274">
        <w:tc>
          <w:tcPr>
            <w:tcW w:w="3403" w:type="dxa"/>
          </w:tcPr>
          <w:p w14:paraId="3173CB23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244CE1D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64A4048D" w14:textId="7534FF0F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DB34C6">
              <w:t>0.00%</w:t>
            </w:r>
          </w:p>
        </w:tc>
        <w:tc>
          <w:tcPr>
            <w:tcW w:w="1134" w:type="dxa"/>
          </w:tcPr>
          <w:p w14:paraId="034F8326" w14:textId="335D7134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DB34C6">
              <w:t>0.</w:t>
            </w:r>
            <w:r w:rsidR="008F4D44">
              <w:t>57</w:t>
            </w:r>
            <w:r w:rsidRPr="00DB34C6">
              <w:t>%</w:t>
            </w:r>
          </w:p>
        </w:tc>
        <w:tc>
          <w:tcPr>
            <w:tcW w:w="1134" w:type="dxa"/>
          </w:tcPr>
          <w:p w14:paraId="1C66E7D4" w14:textId="36EBA552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DB34C6">
              <w:t>0.</w:t>
            </w:r>
            <w:r w:rsidR="008F4D44">
              <w:t>57</w:t>
            </w:r>
            <w:r w:rsidRPr="00DB34C6">
              <w:t>%</w:t>
            </w:r>
          </w:p>
        </w:tc>
        <w:tc>
          <w:tcPr>
            <w:tcW w:w="1134" w:type="dxa"/>
          </w:tcPr>
          <w:p w14:paraId="32D86B23" w14:textId="19D26E0C" w:rsidR="00E32266" w:rsidRPr="007376E4" w:rsidRDefault="008F4D44" w:rsidP="00E32266">
            <w:pPr>
              <w:jc w:val="center"/>
              <w:rPr>
                <w:rFonts w:eastAsia="Calibri" w:cs="Calibri"/>
              </w:rPr>
            </w:pPr>
            <w:r>
              <w:t>14.94</w:t>
            </w:r>
            <w:r w:rsidR="00E32266" w:rsidRPr="00DB34C6">
              <w:t>%</w:t>
            </w:r>
          </w:p>
        </w:tc>
        <w:tc>
          <w:tcPr>
            <w:tcW w:w="1276" w:type="dxa"/>
          </w:tcPr>
          <w:p w14:paraId="3392F442" w14:textId="14BF7651" w:rsidR="00E32266" w:rsidRPr="007376E4" w:rsidRDefault="008F4D44" w:rsidP="00E32266">
            <w:pPr>
              <w:jc w:val="center"/>
              <w:rPr>
                <w:rFonts w:eastAsia="Calibri" w:cs="Calibri"/>
              </w:rPr>
            </w:pPr>
            <w:r w:rsidRPr="008F4D44">
              <w:rPr>
                <w:lang w:val="en-GB"/>
              </w:rPr>
              <w:t>83.91</w:t>
            </w:r>
            <w:r w:rsidR="00E32266" w:rsidRPr="00DB34C6">
              <w:t>%</w:t>
            </w:r>
          </w:p>
        </w:tc>
      </w:tr>
      <w:tr w:rsidR="00DB434A" w:rsidRPr="00E37181" w14:paraId="61B06018" w14:textId="77777777" w:rsidTr="009B1274">
        <w:tc>
          <w:tcPr>
            <w:tcW w:w="3403" w:type="dxa"/>
          </w:tcPr>
          <w:p w14:paraId="59D48E2D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lost during the search process</w:t>
            </w:r>
          </w:p>
        </w:tc>
        <w:tc>
          <w:tcPr>
            <w:tcW w:w="1843" w:type="dxa"/>
          </w:tcPr>
          <w:p w14:paraId="4A5F387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205876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6927EB9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B858E51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DB19571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70BEC59F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2333841F" w14:textId="77777777" w:rsidTr="009B1274">
        <w:tc>
          <w:tcPr>
            <w:tcW w:w="3403" w:type="dxa"/>
          </w:tcPr>
          <w:p w14:paraId="466351F5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6B4C0AA7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5F41A306" w14:textId="0A4A8373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1.76</w:t>
            </w:r>
            <w:r w:rsidR="00E32266" w:rsidRPr="00E00171">
              <w:t>%</w:t>
            </w:r>
          </w:p>
        </w:tc>
        <w:tc>
          <w:tcPr>
            <w:tcW w:w="1134" w:type="dxa"/>
          </w:tcPr>
          <w:p w14:paraId="74180ED8" w14:textId="452371D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3.53</w:t>
            </w:r>
            <w:r w:rsidR="00E32266" w:rsidRPr="00E00171">
              <w:t>%</w:t>
            </w:r>
          </w:p>
        </w:tc>
        <w:tc>
          <w:tcPr>
            <w:tcW w:w="1134" w:type="dxa"/>
          </w:tcPr>
          <w:p w14:paraId="59FE635D" w14:textId="53BEF8C6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1.18</w:t>
            </w:r>
            <w:r w:rsidR="00E32266" w:rsidRPr="00E00171">
              <w:t>%</w:t>
            </w:r>
          </w:p>
        </w:tc>
        <w:tc>
          <w:tcPr>
            <w:tcW w:w="1134" w:type="dxa"/>
          </w:tcPr>
          <w:p w14:paraId="0F36BA09" w14:textId="11626C6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1.18</w:t>
            </w:r>
            <w:r w:rsidR="00E32266" w:rsidRPr="00E00171">
              <w:t>%</w:t>
            </w:r>
          </w:p>
        </w:tc>
        <w:tc>
          <w:tcPr>
            <w:tcW w:w="1276" w:type="dxa"/>
          </w:tcPr>
          <w:p w14:paraId="418B972E" w14:textId="3397C49E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.35</w:t>
            </w:r>
            <w:r w:rsidR="00E32266" w:rsidRPr="00E00171">
              <w:t>%</w:t>
            </w:r>
          </w:p>
        </w:tc>
      </w:tr>
      <w:tr w:rsidR="00E32266" w:rsidRPr="00E37181" w14:paraId="584993EB" w14:textId="77777777" w:rsidTr="009B1274">
        <w:tc>
          <w:tcPr>
            <w:tcW w:w="3403" w:type="dxa"/>
          </w:tcPr>
          <w:p w14:paraId="0A606CE3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03DE8DA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521AC95D" w14:textId="3458C4B7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66.09</w:t>
            </w:r>
            <w:r w:rsidR="00E32266" w:rsidRPr="00FD2893">
              <w:t>%</w:t>
            </w:r>
          </w:p>
        </w:tc>
        <w:tc>
          <w:tcPr>
            <w:tcW w:w="1134" w:type="dxa"/>
          </w:tcPr>
          <w:p w14:paraId="68ABCA47" w14:textId="206CA02E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FD2893">
              <w:t>19.54%</w:t>
            </w:r>
          </w:p>
        </w:tc>
        <w:tc>
          <w:tcPr>
            <w:tcW w:w="1134" w:type="dxa"/>
          </w:tcPr>
          <w:p w14:paraId="217BE94D" w14:textId="0249C6CD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FD2893">
              <w:t>9.77%</w:t>
            </w:r>
          </w:p>
        </w:tc>
        <w:tc>
          <w:tcPr>
            <w:tcW w:w="1134" w:type="dxa"/>
          </w:tcPr>
          <w:p w14:paraId="29B1EAD8" w14:textId="635C61E4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FD2893">
              <w:t>4.60%</w:t>
            </w:r>
          </w:p>
        </w:tc>
        <w:tc>
          <w:tcPr>
            <w:tcW w:w="1276" w:type="dxa"/>
          </w:tcPr>
          <w:p w14:paraId="298B18F7" w14:textId="6A24433E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FD2893">
              <w:t>0.00%</w:t>
            </w:r>
          </w:p>
        </w:tc>
      </w:tr>
      <w:tr w:rsidR="00DB434A" w:rsidRPr="00E37181" w14:paraId="2D8CF46F" w14:textId="77777777" w:rsidTr="009B1274">
        <w:tc>
          <w:tcPr>
            <w:tcW w:w="3403" w:type="dxa"/>
          </w:tcPr>
          <w:p w14:paraId="19BC968F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the online search process engaging</w:t>
            </w:r>
          </w:p>
        </w:tc>
        <w:tc>
          <w:tcPr>
            <w:tcW w:w="1843" w:type="dxa"/>
          </w:tcPr>
          <w:p w14:paraId="72E8ACE9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633E52FD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6902A6EC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5CAA4F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6A2793E2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0B61447C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462BB288" w14:textId="77777777" w:rsidTr="009B1274">
        <w:tc>
          <w:tcPr>
            <w:tcW w:w="3403" w:type="dxa"/>
          </w:tcPr>
          <w:p w14:paraId="138A0052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303B13E5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65770451" w14:textId="53E91176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.88</w:t>
            </w:r>
            <w:r w:rsidR="00E32266" w:rsidRPr="001F1AFB">
              <w:t>%</w:t>
            </w:r>
          </w:p>
        </w:tc>
        <w:tc>
          <w:tcPr>
            <w:tcW w:w="1134" w:type="dxa"/>
          </w:tcPr>
          <w:p w14:paraId="21ED863F" w14:textId="1ECD7AF7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8.24</w:t>
            </w:r>
            <w:r w:rsidR="00E32266" w:rsidRPr="001F1AFB">
              <w:t>%</w:t>
            </w:r>
          </w:p>
        </w:tc>
        <w:tc>
          <w:tcPr>
            <w:tcW w:w="1134" w:type="dxa"/>
          </w:tcPr>
          <w:p w14:paraId="3043EB2A" w14:textId="7F8D6FD8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4.21</w:t>
            </w:r>
            <w:r w:rsidR="00E32266" w:rsidRPr="001F1AFB">
              <w:t>%</w:t>
            </w:r>
          </w:p>
        </w:tc>
        <w:tc>
          <w:tcPr>
            <w:tcW w:w="1134" w:type="dxa"/>
          </w:tcPr>
          <w:p w14:paraId="38A180A7" w14:textId="540D604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2.35</w:t>
            </w:r>
            <w:r w:rsidR="00E32266" w:rsidRPr="001F1AFB">
              <w:t>%</w:t>
            </w:r>
          </w:p>
        </w:tc>
        <w:tc>
          <w:tcPr>
            <w:tcW w:w="1276" w:type="dxa"/>
          </w:tcPr>
          <w:p w14:paraId="26D14AB4" w14:textId="59EC8147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9.41</w:t>
            </w:r>
            <w:r w:rsidR="00E32266" w:rsidRPr="001F1AFB">
              <w:t>%</w:t>
            </w:r>
          </w:p>
        </w:tc>
      </w:tr>
      <w:tr w:rsidR="00E32266" w:rsidRPr="00E37181" w14:paraId="29E435CF" w14:textId="77777777" w:rsidTr="009B1274">
        <w:tc>
          <w:tcPr>
            <w:tcW w:w="3403" w:type="dxa"/>
          </w:tcPr>
          <w:p w14:paraId="156CEEC4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0F108323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7839675" w14:textId="657A1B64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8D46B3">
              <w:t>1.1</w:t>
            </w:r>
            <w:r w:rsidR="00686F70">
              <w:t>5</w:t>
            </w:r>
            <w:r w:rsidRPr="008D46B3">
              <w:t>%</w:t>
            </w:r>
          </w:p>
        </w:tc>
        <w:tc>
          <w:tcPr>
            <w:tcW w:w="1134" w:type="dxa"/>
          </w:tcPr>
          <w:p w14:paraId="5E2FB795" w14:textId="102C387E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8D46B3">
              <w:t>4.0</w:t>
            </w:r>
            <w:r w:rsidR="00686F70">
              <w:t>2</w:t>
            </w:r>
            <w:r w:rsidRPr="008D46B3">
              <w:t>%</w:t>
            </w:r>
          </w:p>
        </w:tc>
        <w:tc>
          <w:tcPr>
            <w:tcW w:w="1134" w:type="dxa"/>
          </w:tcPr>
          <w:p w14:paraId="67A2A7FE" w14:textId="451F6909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8D46B3">
              <w:t>31.6</w:t>
            </w:r>
            <w:r w:rsidR="00686F70">
              <w:t>1</w:t>
            </w:r>
            <w:r w:rsidRPr="008D46B3">
              <w:t>%</w:t>
            </w:r>
          </w:p>
        </w:tc>
        <w:tc>
          <w:tcPr>
            <w:tcW w:w="1134" w:type="dxa"/>
          </w:tcPr>
          <w:p w14:paraId="6613A572" w14:textId="688D3966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8D46B3">
              <w:t>40.</w:t>
            </w:r>
            <w:r w:rsidR="00686F70">
              <w:t>80</w:t>
            </w:r>
            <w:r w:rsidRPr="008D46B3">
              <w:t>%</w:t>
            </w:r>
          </w:p>
        </w:tc>
        <w:tc>
          <w:tcPr>
            <w:tcW w:w="1276" w:type="dxa"/>
          </w:tcPr>
          <w:p w14:paraId="1ABEEF04" w14:textId="6DFA3EC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8D46B3">
              <w:t>22.</w:t>
            </w:r>
            <w:r w:rsidR="00686F70">
              <w:t>41</w:t>
            </w:r>
            <w:r w:rsidRPr="008D46B3">
              <w:t>%</w:t>
            </w:r>
          </w:p>
        </w:tc>
      </w:tr>
      <w:tr w:rsidR="00DB434A" w:rsidRPr="00E37181" w14:paraId="53B499DA" w14:textId="77777777" w:rsidTr="009B1274">
        <w:tc>
          <w:tcPr>
            <w:tcW w:w="3403" w:type="dxa"/>
          </w:tcPr>
          <w:p w14:paraId="32F1195F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the online search process enjoyable</w:t>
            </w:r>
          </w:p>
        </w:tc>
        <w:tc>
          <w:tcPr>
            <w:tcW w:w="1843" w:type="dxa"/>
          </w:tcPr>
          <w:p w14:paraId="66671CD0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CC94675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0A0C9BF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63689D05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F5CB3BD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62683B37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6AC46DE1" w14:textId="77777777" w:rsidTr="009B1274">
        <w:tc>
          <w:tcPr>
            <w:tcW w:w="3403" w:type="dxa"/>
          </w:tcPr>
          <w:p w14:paraId="527F171D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70A681FC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3ED58134" w14:textId="1E4B6538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.38</w:t>
            </w:r>
            <w:r w:rsidR="00E32266" w:rsidRPr="00DB45A6">
              <w:t>%</w:t>
            </w:r>
          </w:p>
        </w:tc>
        <w:tc>
          <w:tcPr>
            <w:tcW w:w="1134" w:type="dxa"/>
          </w:tcPr>
          <w:p w14:paraId="1FCA8E05" w14:textId="6886A104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1.90</w:t>
            </w:r>
            <w:r w:rsidR="00E32266" w:rsidRPr="00DB45A6">
              <w:t>%</w:t>
            </w:r>
          </w:p>
        </w:tc>
        <w:tc>
          <w:tcPr>
            <w:tcW w:w="1134" w:type="dxa"/>
          </w:tcPr>
          <w:p w14:paraId="38B71F66" w14:textId="7FC688E5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4.52</w:t>
            </w:r>
            <w:r w:rsidR="00E32266" w:rsidRPr="00DB45A6">
              <w:t>%</w:t>
            </w:r>
          </w:p>
        </w:tc>
        <w:tc>
          <w:tcPr>
            <w:tcW w:w="1134" w:type="dxa"/>
          </w:tcPr>
          <w:p w14:paraId="643C4DC4" w14:textId="6E709FA0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7.38</w:t>
            </w:r>
            <w:r w:rsidR="00E32266" w:rsidRPr="00DB45A6">
              <w:t>%</w:t>
            </w:r>
          </w:p>
        </w:tc>
        <w:tc>
          <w:tcPr>
            <w:tcW w:w="1276" w:type="dxa"/>
          </w:tcPr>
          <w:p w14:paraId="78803D81" w14:textId="48DEC8AF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3.81</w:t>
            </w:r>
            <w:r w:rsidR="00E32266" w:rsidRPr="00DB45A6">
              <w:t>%</w:t>
            </w:r>
          </w:p>
        </w:tc>
      </w:tr>
      <w:tr w:rsidR="00E32266" w:rsidRPr="00E37181" w14:paraId="78AACDBB" w14:textId="77777777" w:rsidTr="009B1274">
        <w:tc>
          <w:tcPr>
            <w:tcW w:w="3403" w:type="dxa"/>
          </w:tcPr>
          <w:p w14:paraId="0CB83FDC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13769CC9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486997E5" w14:textId="2D99C458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084F97">
              <w:t>1.7</w:t>
            </w:r>
            <w:r w:rsidR="00686F70">
              <w:t>2</w:t>
            </w:r>
            <w:r w:rsidRPr="00084F97">
              <w:t>%</w:t>
            </w:r>
          </w:p>
        </w:tc>
        <w:tc>
          <w:tcPr>
            <w:tcW w:w="1134" w:type="dxa"/>
          </w:tcPr>
          <w:p w14:paraId="15F513F8" w14:textId="06BD7F00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.17</w:t>
            </w:r>
            <w:r w:rsidR="00E32266" w:rsidRPr="00084F97">
              <w:t>%</w:t>
            </w:r>
          </w:p>
        </w:tc>
        <w:tc>
          <w:tcPr>
            <w:tcW w:w="1134" w:type="dxa"/>
          </w:tcPr>
          <w:p w14:paraId="760BDA85" w14:textId="4724ED7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9.31</w:t>
            </w:r>
            <w:r w:rsidR="00E32266" w:rsidRPr="00084F97">
              <w:t>%</w:t>
            </w:r>
          </w:p>
        </w:tc>
        <w:tc>
          <w:tcPr>
            <w:tcW w:w="1134" w:type="dxa"/>
          </w:tcPr>
          <w:p w14:paraId="3FCB20D2" w14:textId="7F06E9FA" w:rsidR="00E32266" w:rsidRPr="00686F70" w:rsidRDefault="00686F70" w:rsidP="00686F70">
            <w:pPr>
              <w:jc w:val="center"/>
            </w:pPr>
            <w:r>
              <w:t>42.53</w:t>
            </w:r>
            <w:r w:rsidR="00E32266" w:rsidRPr="00084F97">
              <w:t>%</w:t>
            </w:r>
          </w:p>
        </w:tc>
        <w:tc>
          <w:tcPr>
            <w:tcW w:w="1276" w:type="dxa"/>
          </w:tcPr>
          <w:p w14:paraId="6EB6DF8B" w14:textId="5BC49747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1.26</w:t>
            </w:r>
            <w:r w:rsidR="00E32266" w:rsidRPr="00084F97">
              <w:t>%</w:t>
            </w:r>
          </w:p>
        </w:tc>
      </w:tr>
      <w:tr w:rsidR="00DB434A" w:rsidRPr="00E37181" w14:paraId="7C39E4FA" w14:textId="77777777" w:rsidTr="009B1274">
        <w:tc>
          <w:tcPr>
            <w:tcW w:w="3403" w:type="dxa"/>
          </w:tcPr>
          <w:p w14:paraId="4BA3710D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online search systems simple to use</w:t>
            </w:r>
          </w:p>
        </w:tc>
        <w:tc>
          <w:tcPr>
            <w:tcW w:w="1843" w:type="dxa"/>
          </w:tcPr>
          <w:p w14:paraId="5834CBC6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7C7A52C7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BC6930D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C04562F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D6AF150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2AB8524C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380A110F" w14:textId="77777777" w:rsidTr="009B1274">
        <w:tc>
          <w:tcPr>
            <w:tcW w:w="3403" w:type="dxa"/>
          </w:tcPr>
          <w:p w14:paraId="541253F0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E2B079C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33CFDB51" w14:textId="564B4B41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.35</w:t>
            </w:r>
            <w:r w:rsidR="00E32266" w:rsidRPr="00CD6EC8">
              <w:t>%</w:t>
            </w:r>
          </w:p>
        </w:tc>
        <w:tc>
          <w:tcPr>
            <w:tcW w:w="1134" w:type="dxa"/>
          </w:tcPr>
          <w:p w14:paraId="481D7EA1" w14:textId="756959EE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4.12</w:t>
            </w:r>
            <w:r w:rsidR="00E32266" w:rsidRPr="00CD6EC8">
              <w:t>%</w:t>
            </w:r>
          </w:p>
        </w:tc>
        <w:tc>
          <w:tcPr>
            <w:tcW w:w="1134" w:type="dxa"/>
          </w:tcPr>
          <w:p w14:paraId="2E8FB5EA" w14:textId="21EF2901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5.29</w:t>
            </w:r>
            <w:r w:rsidR="00E32266" w:rsidRPr="00CD6EC8">
              <w:t>%</w:t>
            </w:r>
          </w:p>
        </w:tc>
        <w:tc>
          <w:tcPr>
            <w:tcW w:w="1134" w:type="dxa"/>
          </w:tcPr>
          <w:p w14:paraId="5A429A2A" w14:textId="3AEF25FD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0.00</w:t>
            </w:r>
            <w:r w:rsidR="00E32266" w:rsidRPr="00CD6EC8">
              <w:t>%</w:t>
            </w:r>
          </w:p>
        </w:tc>
        <w:tc>
          <w:tcPr>
            <w:tcW w:w="1276" w:type="dxa"/>
          </w:tcPr>
          <w:p w14:paraId="48211406" w14:textId="0336D81C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8.24</w:t>
            </w:r>
            <w:r w:rsidR="00E32266" w:rsidRPr="00CD6EC8">
              <w:t>%</w:t>
            </w:r>
          </w:p>
        </w:tc>
      </w:tr>
      <w:tr w:rsidR="00E32266" w:rsidRPr="00E37181" w14:paraId="7802F74B" w14:textId="77777777" w:rsidTr="009B1274">
        <w:tc>
          <w:tcPr>
            <w:tcW w:w="3403" w:type="dxa"/>
          </w:tcPr>
          <w:p w14:paraId="753D2EFC" w14:textId="77777777" w:rsidR="00E32266" w:rsidRPr="007376E4" w:rsidRDefault="00E32266" w:rsidP="00E32266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47405EC6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B80BB0F" w14:textId="6A0C85AA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0.00</w:t>
            </w:r>
            <w:r w:rsidR="00E32266" w:rsidRPr="004259EC">
              <w:t>%</w:t>
            </w:r>
          </w:p>
        </w:tc>
        <w:tc>
          <w:tcPr>
            <w:tcW w:w="1134" w:type="dxa"/>
          </w:tcPr>
          <w:p w14:paraId="6494DBDB" w14:textId="3A44953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.45</w:t>
            </w:r>
            <w:r w:rsidR="00E32266" w:rsidRPr="004259EC">
              <w:t>%</w:t>
            </w:r>
          </w:p>
        </w:tc>
        <w:tc>
          <w:tcPr>
            <w:tcW w:w="1134" w:type="dxa"/>
          </w:tcPr>
          <w:p w14:paraId="3DC33D3F" w14:textId="0AC5285F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0.34</w:t>
            </w:r>
            <w:r w:rsidR="00E32266" w:rsidRPr="004259EC">
              <w:t>%</w:t>
            </w:r>
          </w:p>
        </w:tc>
        <w:tc>
          <w:tcPr>
            <w:tcW w:w="1134" w:type="dxa"/>
          </w:tcPr>
          <w:p w14:paraId="061167D1" w14:textId="4BF920B9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9.08</w:t>
            </w:r>
            <w:r w:rsidR="00E32266" w:rsidRPr="004259EC">
              <w:t>%</w:t>
            </w:r>
          </w:p>
        </w:tc>
        <w:tc>
          <w:tcPr>
            <w:tcW w:w="1276" w:type="dxa"/>
          </w:tcPr>
          <w:p w14:paraId="64C86CCE" w14:textId="7CCCEF87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7.13</w:t>
            </w:r>
            <w:r w:rsidR="00E32266" w:rsidRPr="004259EC">
              <w:t>%</w:t>
            </w:r>
          </w:p>
        </w:tc>
      </w:tr>
      <w:tr w:rsidR="00DB434A" w:rsidRPr="00E37181" w14:paraId="3945C84E" w14:textId="77777777" w:rsidTr="009B1274">
        <w:tc>
          <w:tcPr>
            <w:tcW w:w="3403" w:type="dxa"/>
          </w:tcPr>
          <w:p w14:paraId="24D5FDFF" w14:textId="77777777" w:rsidR="008D4719" w:rsidRPr="007376E4" w:rsidRDefault="008D4719" w:rsidP="00EF349A">
            <w:pPr>
              <w:rPr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can use online search systems independently</w:t>
            </w:r>
          </w:p>
        </w:tc>
        <w:tc>
          <w:tcPr>
            <w:tcW w:w="1843" w:type="dxa"/>
          </w:tcPr>
          <w:p w14:paraId="407DDBF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376C01F3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59386BE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7A4FB1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F4199EB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32BA89D0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025EB4BD" w14:textId="77777777" w:rsidTr="009B1274">
        <w:tc>
          <w:tcPr>
            <w:tcW w:w="3403" w:type="dxa"/>
          </w:tcPr>
          <w:p w14:paraId="452226B6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4A33EDCE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4536E1EF" w14:textId="35D01EEA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2.35</w:t>
            </w:r>
            <w:r w:rsidR="00E32266" w:rsidRPr="00AB6AAB">
              <w:t>%</w:t>
            </w:r>
          </w:p>
        </w:tc>
        <w:tc>
          <w:tcPr>
            <w:tcW w:w="1134" w:type="dxa"/>
          </w:tcPr>
          <w:p w14:paraId="65866F74" w14:textId="79694301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.71</w:t>
            </w:r>
            <w:r w:rsidR="00E32266" w:rsidRPr="00AB6AAB">
              <w:t>%</w:t>
            </w:r>
          </w:p>
        </w:tc>
        <w:tc>
          <w:tcPr>
            <w:tcW w:w="1134" w:type="dxa"/>
          </w:tcPr>
          <w:p w14:paraId="716EA8FA" w14:textId="47BC83B2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7.06</w:t>
            </w:r>
            <w:r w:rsidR="00E32266" w:rsidRPr="00AB6AAB">
              <w:t>%</w:t>
            </w:r>
          </w:p>
        </w:tc>
        <w:tc>
          <w:tcPr>
            <w:tcW w:w="1134" w:type="dxa"/>
          </w:tcPr>
          <w:p w14:paraId="3D5577FB" w14:textId="6C251925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30.59</w:t>
            </w:r>
            <w:r w:rsidR="00E32266" w:rsidRPr="00AB6AAB">
              <w:t>%</w:t>
            </w:r>
          </w:p>
        </w:tc>
        <w:tc>
          <w:tcPr>
            <w:tcW w:w="1276" w:type="dxa"/>
          </w:tcPr>
          <w:p w14:paraId="12E8A716" w14:textId="3ECC1410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55.29</w:t>
            </w:r>
            <w:r w:rsidR="00E32266" w:rsidRPr="00AB6AAB">
              <w:t>%</w:t>
            </w:r>
          </w:p>
        </w:tc>
      </w:tr>
      <w:tr w:rsidR="00E32266" w:rsidRPr="00E37181" w14:paraId="6B536724" w14:textId="77777777" w:rsidTr="009B1274">
        <w:tc>
          <w:tcPr>
            <w:tcW w:w="3403" w:type="dxa"/>
          </w:tcPr>
          <w:p w14:paraId="06485D8D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2139A81E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3BF352B8" w14:textId="7D461FEC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.15</w:t>
            </w:r>
            <w:r w:rsidR="00E32266" w:rsidRPr="006A7A4B">
              <w:t>%</w:t>
            </w:r>
          </w:p>
        </w:tc>
        <w:tc>
          <w:tcPr>
            <w:tcW w:w="1134" w:type="dxa"/>
          </w:tcPr>
          <w:p w14:paraId="00B9208C" w14:textId="4F5687AC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1.15</w:t>
            </w:r>
            <w:r w:rsidR="00E32266" w:rsidRPr="006A7A4B">
              <w:t>%</w:t>
            </w:r>
          </w:p>
        </w:tc>
        <w:tc>
          <w:tcPr>
            <w:tcW w:w="1134" w:type="dxa"/>
          </w:tcPr>
          <w:p w14:paraId="59223F6C" w14:textId="6A0B3EE6" w:rsidR="00E32266" w:rsidRPr="007376E4" w:rsidRDefault="00686F70" w:rsidP="00E32266">
            <w:pPr>
              <w:jc w:val="center"/>
              <w:rPr>
                <w:rFonts w:eastAsia="Calibri" w:cs="Calibri"/>
              </w:rPr>
            </w:pPr>
            <w:r>
              <w:t>4.02</w:t>
            </w:r>
            <w:r w:rsidR="00E32266" w:rsidRPr="006A7A4B">
              <w:t>%</w:t>
            </w:r>
          </w:p>
        </w:tc>
        <w:tc>
          <w:tcPr>
            <w:tcW w:w="1134" w:type="dxa"/>
          </w:tcPr>
          <w:p w14:paraId="11E804A7" w14:textId="430C3D32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6.67</w:t>
            </w:r>
            <w:r w:rsidR="00E32266" w:rsidRPr="006A7A4B">
              <w:t>%</w:t>
            </w:r>
          </w:p>
        </w:tc>
        <w:tc>
          <w:tcPr>
            <w:tcW w:w="1276" w:type="dxa"/>
          </w:tcPr>
          <w:p w14:paraId="0D07479F" w14:textId="1C90E833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77.01</w:t>
            </w:r>
            <w:r w:rsidR="00E32266" w:rsidRPr="006A7A4B">
              <w:t>%</w:t>
            </w:r>
          </w:p>
        </w:tc>
      </w:tr>
      <w:tr w:rsidR="00DB434A" w:rsidRPr="00E37181" w14:paraId="05C36972" w14:textId="77777777" w:rsidTr="009B1274">
        <w:tc>
          <w:tcPr>
            <w:tcW w:w="3403" w:type="dxa"/>
          </w:tcPr>
          <w:p w14:paraId="79A8BBBF" w14:textId="77777777" w:rsidR="008D4719" w:rsidRPr="007376E4" w:rsidRDefault="008D4719" w:rsidP="00EF349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ind the online search process boring</w:t>
            </w:r>
          </w:p>
        </w:tc>
        <w:tc>
          <w:tcPr>
            <w:tcW w:w="1843" w:type="dxa"/>
          </w:tcPr>
          <w:p w14:paraId="59378F56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382C74F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B24FF37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55F887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5D0332DE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5EC34F3B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402E3E64" w14:textId="77777777" w:rsidTr="009B1274">
        <w:tc>
          <w:tcPr>
            <w:tcW w:w="3403" w:type="dxa"/>
          </w:tcPr>
          <w:p w14:paraId="34B0FA2E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047A804B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6A987EF5" w14:textId="3D2E1CD3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30.12</w:t>
            </w:r>
            <w:r w:rsidR="00E32266" w:rsidRPr="00CF03CA">
              <w:t>%</w:t>
            </w:r>
          </w:p>
        </w:tc>
        <w:tc>
          <w:tcPr>
            <w:tcW w:w="1134" w:type="dxa"/>
          </w:tcPr>
          <w:p w14:paraId="774B624E" w14:textId="2FF5F18B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8.07</w:t>
            </w:r>
            <w:r w:rsidR="00E32266" w:rsidRPr="00CF03CA">
              <w:t>%</w:t>
            </w:r>
          </w:p>
        </w:tc>
        <w:tc>
          <w:tcPr>
            <w:tcW w:w="1134" w:type="dxa"/>
          </w:tcPr>
          <w:p w14:paraId="22073A5B" w14:textId="5EC7266B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42.17</w:t>
            </w:r>
            <w:r w:rsidR="00E32266" w:rsidRPr="00CF03CA">
              <w:t>%</w:t>
            </w:r>
          </w:p>
        </w:tc>
        <w:tc>
          <w:tcPr>
            <w:tcW w:w="1134" w:type="dxa"/>
          </w:tcPr>
          <w:p w14:paraId="0A567DD1" w14:textId="27A240AE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6.02</w:t>
            </w:r>
            <w:r w:rsidR="00E32266" w:rsidRPr="00CF03CA">
              <w:t>%</w:t>
            </w:r>
          </w:p>
        </w:tc>
        <w:tc>
          <w:tcPr>
            <w:tcW w:w="1276" w:type="dxa"/>
          </w:tcPr>
          <w:p w14:paraId="33257CB7" w14:textId="30808DE4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3.61</w:t>
            </w:r>
            <w:r w:rsidR="00E32266" w:rsidRPr="00CF03CA">
              <w:t>%</w:t>
            </w:r>
          </w:p>
        </w:tc>
      </w:tr>
      <w:tr w:rsidR="00E32266" w:rsidRPr="00E37181" w14:paraId="1C9CF3C6" w14:textId="77777777" w:rsidTr="009B1274">
        <w:tc>
          <w:tcPr>
            <w:tcW w:w="3403" w:type="dxa"/>
          </w:tcPr>
          <w:p w14:paraId="491C47DD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5CFDB257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BAF9145" w14:textId="6B47BB94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37.93</w:t>
            </w:r>
            <w:r w:rsidR="00E32266" w:rsidRPr="002217AB">
              <w:t>%</w:t>
            </w:r>
          </w:p>
        </w:tc>
        <w:tc>
          <w:tcPr>
            <w:tcW w:w="1134" w:type="dxa"/>
          </w:tcPr>
          <w:p w14:paraId="6964B97D" w14:textId="7938733F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20.69</w:t>
            </w:r>
            <w:r w:rsidR="00E32266" w:rsidRPr="002217AB">
              <w:t>%</w:t>
            </w:r>
          </w:p>
        </w:tc>
        <w:tc>
          <w:tcPr>
            <w:tcW w:w="1134" w:type="dxa"/>
          </w:tcPr>
          <w:p w14:paraId="582CDDCE" w14:textId="2729316F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32.76</w:t>
            </w:r>
            <w:r w:rsidR="00E32266" w:rsidRPr="002217AB">
              <w:t>%</w:t>
            </w:r>
          </w:p>
        </w:tc>
        <w:tc>
          <w:tcPr>
            <w:tcW w:w="1134" w:type="dxa"/>
          </w:tcPr>
          <w:p w14:paraId="4C46092B" w14:textId="2289745F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7.47</w:t>
            </w:r>
            <w:r w:rsidR="00E32266" w:rsidRPr="002217AB">
              <w:t>%</w:t>
            </w:r>
          </w:p>
        </w:tc>
        <w:tc>
          <w:tcPr>
            <w:tcW w:w="1276" w:type="dxa"/>
          </w:tcPr>
          <w:p w14:paraId="35DA8E96" w14:textId="16C56C3D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.15</w:t>
            </w:r>
            <w:r w:rsidR="00E32266" w:rsidRPr="002217AB">
              <w:t>%</w:t>
            </w:r>
          </w:p>
        </w:tc>
      </w:tr>
      <w:tr w:rsidR="00DB434A" w:rsidRPr="00E37181" w14:paraId="1FF9A526" w14:textId="77777777" w:rsidTr="009B1274">
        <w:tc>
          <w:tcPr>
            <w:tcW w:w="3403" w:type="dxa"/>
          </w:tcPr>
          <w:p w14:paraId="4C40C041" w14:textId="77777777" w:rsidR="008D4719" w:rsidRPr="007376E4" w:rsidRDefault="008D4719" w:rsidP="00EF349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overwhelmed when inputting my question</w:t>
            </w:r>
          </w:p>
        </w:tc>
        <w:tc>
          <w:tcPr>
            <w:tcW w:w="1843" w:type="dxa"/>
          </w:tcPr>
          <w:p w14:paraId="6B1C68D5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3BEEB0CF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F01D1BC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3D7FFA7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607761CA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5EEF5E18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7A6A2C64" w14:textId="77777777" w:rsidTr="009B1274">
        <w:tc>
          <w:tcPr>
            <w:tcW w:w="3403" w:type="dxa"/>
          </w:tcPr>
          <w:p w14:paraId="474161E5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325565C9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112E9076" w14:textId="3E7A4227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48.24</w:t>
            </w:r>
            <w:r w:rsidR="00E32266" w:rsidRPr="00CB4919">
              <w:t>%</w:t>
            </w:r>
          </w:p>
        </w:tc>
        <w:tc>
          <w:tcPr>
            <w:tcW w:w="1134" w:type="dxa"/>
          </w:tcPr>
          <w:p w14:paraId="4268BA6F" w14:textId="368354C0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5.29</w:t>
            </w:r>
            <w:r w:rsidR="00E32266" w:rsidRPr="00CB4919">
              <w:t>%</w:t>
            </w:r>
          </w:p>
        </w:tc>
        <w:tc>
          <w:tcPr>
            <w:tcW w:w="1134" w:type="dxa"/>
          </w:tcPr>
          <w:p w14:paraId="46C51DAC" w14:textId="285D85D0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20.00</w:t>
            </w:r>
            <w:r w:rsidR="00E32266" w:rsidRPr="00CB4919">
              <w:t>%</w:t>
            </w:r>
          </w:p>
        </w:tc>
        <w:tc>
          <w:tcPr>
            <w:tcW w:w="1134" w:type="dxa"/>
          </w:tcPr>
          <w:p w14:paraId="1310382A" w14:textId="03267B60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2.94</w:t>
            </w:r>
            <w:r w:rsidR="00E32266" w:rsidRPr="00CB4919">
              <w:t>%</w:t>
            </w:r>
          </w:p>
        </w:tc>
        <w:tc>
          <w:tcPr>
            <w:tcW w:w="1276" w:type="dxa"/>
          </w:tcPr>
          <w:p w14:paraId="70474D37" w14:textId="5D8D1544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3.53</w:t>
            </w:r>
            <w:r w:rsidR="00E32266" w:rsidRPr="00CB4919">
              <w:t>%</w:t>
            </w:r>
          </w:p>
        </w:tc>
      </w:tr>
      <w:tr w:rsidR="00E32266" w:rsidRPr="00E37181" w14:paraId="0C3509EF" w14:textId="77777777" w:rsidTr="009B1274">
        <w:tc>
          <w:tcPr>
            <w:tcW w:w="3403" w:type="dxa"/>
          </w:tcPr>
          <w:p w14:paraId="5635EA71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6D6FE377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78763414" w14:textId="32442DAE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79.31</w:t>
            </w:r>
            <w:r w:rsidR="00E32266" w:rsidRPr="00CD69DB">
              <w:t>%</w:t>
            </w:r>
          </w:p>
        </w:tc>
        <w:tc>
          <w:tcPr>
            <w:tcW w:w="1134" w:type="dxa"/>
          </w:tcPr>
          <w:p w14:paraId="69B8DA2D" w14:textId="2A85FC61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2.07</w:t>
            </w:r>
            <w:r w:rsidR="00E32266" w:rsidRPr="00CD69DB">
              <w:t>%</w:t>
            </w:r>
          </w:p>
        </w:tc>
        <w:tc>
          <w:tcPr>
            <w:tcW w:w="1134" w:type="dxa"/>
          </w:tcPr>
          <w:p w14:paraId="7396D460" w14:textId="7E639A62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4.02</w:t>
            </w:r>
            <w:r w:rsidR="00E32266" w:rsidRPr="00CD69DB">
              <w:t>%</w:t>
            </w:r>
          </w:p>
        </w:tc>
        <w:tc>
          <w:tcPr>
            <w:tcW w:w="1134" w:type="dxa"/>
          </w:tcPr>
          <w:p w14:paraId="7C5E5385" w14:textId="0E75A563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4.02</w:t>
            </w:r>
            <w:r w:rsidR="00E32266" w:rsidRPr="00CD69DB">
              <w:t>%</w:t>
            </w:r>
          </w:p>
        </w:tc>
        <w:tc>
          <w:tcPr>
            <w:tcW w:w="1276" w:type="dxa"/>
          </w:tcPr>
          <w:p w14:paraId="49B6FDD7" w14:textId="47E60901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CD69DB">
              <w:t>0</w:t>
            </w:r>
            <w:r w:rsidR="002E7C9E">
              <w:t>.57</w:t>
            </w:r>
            <w:r w:rsidRPr="00CD69DB">
              <w:t>%</w:t>
            </w:r>
          </w:p>
        </w:tc>
      </w:tr>
      <w:tr w:rsidR="00DB434A" w:rsidRPr="00E37181" w14:paraId="63CE4E2F" w14:textId="77777777" w:rsidTr="009B1274">
        <w:tc>
          <w:tcPr>
            <w:tcW w:w="3403" w:type="dxa"/>
          </w:tcPr>
          <w:p w14:paraId="69CACDB8" w14:textId="77777777" w:rsidR="008D4719" w:rsidRPr="007376E4" w:rsidRDefault="008D4719" w:rsidP="00EF349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overwhelmed when I am presented with the results</w:t>
            </w:r>
          </w:p>
        </w:tc>
        <w:tc>
          <w:tcPr>
            <w:tcW w:w="1843" w:type="dxa"/>
          </w:tcPr>
          <w:p w14:paraId="2442F90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3857DAE1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D74CE12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5124455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8D448C5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12F889E2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711790CA" w14:textId="77777777" w:rsidTr="009B1274">
        <w:tc>
          <w:tcPr>
            <w:tcW w:w="3403" w:type="dxa"/>
          </w:tcPr>
          <w:p w14:paraId="7C9A4BEB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465F7753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577175DB" w14:textId="0A5F2A0F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41.67</w:t>
            </w:r>
            <w:r w:rsidR="00E32266" w:rsidRPr="00DC74D0">
              <w:t>%</w:t>
            </w:r>
          </w:p>
        </w:tc>
        <w:tc>
          <w:tcPr>
            <w:tcW w:w="1134" w:type="dxa"/>
          </w:tcPr>
          <w:p w14:paraId="36C33012" w14:textId="74C1AFAA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7.86</w:t>
            </w:r>
            <w:r w:rsidR="00E32266" w:rsidRPr="00DC74D0">
              <w:t>%</w:t>
            </w:r>
          </w:p>
        </w:tc>
        <w:tc>
          <w:tcPr>
            <w:tcW w:w="1134" w:type="dxa"/>
          </w:tcPr>
          <w:p w14:paraId="7917F063" w14:textId="6C7BA97B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7.86</w:t>
            </w:r>
            <w:r w:rsidR="00E32266" w:rsidRPr="00DC74D0">
              <w:t>%</w:t>
            </w:r>
          </w:p>
        </w:tc>
        <w:tc>
          <w:tcPr>
            <w:tcW w:w="1134" w:type="dxa"/>
          </w:tcPr>
          <w:p w14:paraId="266DFB9B" w14:textId="10CB5BFD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20.24</w:t>
            </w:r>
            <w:r w:rsidR="00E32266" w:rsidRPr="00DC74D0">
              <w:t>%</w:t>
            </w:r>
          </w:p>
        </w:tc>
        <w:tc>
          <w:tcPr>
            <w:tcW w:w="1276" w:type="dxa"/>
          </w:tcPr>
          <w:p w14:paraId="645A23AD" w14:textId="5F84695D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2.38</w:t>
            </w:r>
            <w:r w:rsidR="00E32266" w:rsidRPr="00DC74D0">
              <w:t>%</w:t>
            </w:r>
          </w:p>
        </w:tc>
      </w:tr>
      <w:tr w:rsidR="00E32266" w:rsidRPr="00E37181" w14:paraId="7E37CAA4" w14:textId="77777777" w:rsidTr="009B1274">
        <w:tc>
          <w:tcPr>
            <w:tcW w:w="3403" w:type="dxa"/>
          </w:tcPr>
          <w:p w14:paraId="301A99A2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0784A642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6EAF39E" w14:textId="765698EC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2D4FB8">
              <w:t>59.77%</w:t>
            </w:r>
          </w:p>
        </w:tc>
        <w:tc>
          <w:tcPr>
            <w:tcW w:w="1134" w:type="dxa"/>
          </w:tcPr>
          <w:p w14:paraId="7E90AC5E" w14:textId="059E7CE3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2D4FB8">
              <w:t>18.9</w:t>
            </w:r>
            <w:r w:rsidR="002E7C9E">
              <w:t>7</w:t>
            </w:r>
            <w:r w:rsidRPr="002D4FB8">
              <w:t>%</w:t>
            </w:r>
          </w:p>
        </w:tc>
        <w:tc>
          <w:tcPr>
            <w:tcW w:w="1134" w:type="dxa"/>
          </w:tcPr>
          <w:p w14:paraId="0F31864A" w14:textId="67562612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2D4FB8">
              <w:t>13.79%</w:t>
            </w:r>
          </w:p>
        </w:tc>
        <w:tc>
          <w:tcPr>
            <w:tcW w:w="1134" w:type="dxa"/>
          </w:tcPr>
          <w:p w14:paraId="79F98D56" w14:textId="6EFF73DA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2D4FB8">
              <w:t>6.32%</w:t>
            </w:r>
          </w:p>
        </w:tc>
        <w:tc>
          <w:tcPr>
            <w:tcW w:w="1276" w:type="dxa"/>
          </w:tcPr>
          <w:p w14:paraId="75B00EE1" w14:textId="590C60F0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2D4FB8">
              <w:t>1.15%</w:t>
            </w:r>
          </w:p>
        </w:tc>
      </w:tr>
      <w:tr w:rsidR="00DB434A" w:rsidRPr="00E37181" w14:paraId="42DF6ED6" w14:textId="77777777" w:rsidTr="009B1274">
        <w:tc>
          <w:tcPr>
            <w:tcW w:w="3403" w:type="dxa"/>
          </w:tcPr>
          <w:p w14:paraId="3D65EDFD" w14:textId="77777777" w:rsidR="008D4719" w:rsidRPr="007376E4" w:rsidRDefault="008D4719" w:rsidP="00EF349A">
            <w:pPr>
              <w:rPr>
                <w:rFonts w:eastAsia="Calibri" w:cs="Calibri"/>
                <w:b/>
                <w:bCs/>
              </w:rPr>
            </w:pPr>
            <w:r w:rsidRPr="007376E4">
              <w:rPr>
                <w:rFonts w:eastAsia="Calibri" w:cs="Calibri"/>
                <w:b/>
                <w:bCs/>
              </w:rPr>
              <w:t>I feel overwhelmed when deciding which information is relevant</w:t>
            </w:r>
          </w:p>
        </w:tc>
        <w:tc>
          <w:tcPr>
            <w:tcW w:w="1843" w:type="dxa"/>
          </w:tcPr>
          <w:p w14:paraId="0A67D8DB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CF70A25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3C4D1D4F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756A40CE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08450844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5B5ABBB1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  <w:tr w:rsidR="00E32266" w:rsidRPr="00E37181" w14:paraId="0EDE3EF5" w14:textId="77777777" w:rsidTr="009B1274">
        <w:tc>
          <w:tcPr>
            <w:tcW w:w="3403" w:type="dxa"/>
          </w:tcPr>
          <w:p w14:paraId="10ABD30C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2ACC3BE4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MCI/Dementia</w:t>
            </w:r>
          </w:p>
        </w:tc>
        <w:tc>
          <w:tcPr>
            <w:tcW w:w="1275" w:type="dxa"/>
          </w:tcPr>
          <w:p w14:paraId="78226D12" w14:textId="378CCB9C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34.12</w:t>
            </w:r>
            <w:r w:rsidR="00E32266" w:rsidRPr="0083680F">
              <w:t>%</w:t>
            </w:r>
          </w:p>
        </w:tc>
        <w:tc>
          <w:tcPr>
            <w:tcW w:w="1134" w:type="dxa"/>
          </w:tcPr>
          <w:p w14:paraId="5BBF442C" w14:textId="7DF4B5A3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5.29</w:t>
            </w:r>
            <w:r w:rsidR="00E32266" w:rsidRPr="0083680F">
              <w:t>%</w:t>
            </w:r>
          </w:p>
        </w:tc>
        <w:tc>
          <w:tcPr>
            <w:tcW w:w="1134" w:type="dxa"/>
          </w:tcPr>
          <w:p w14:paraId="53A736E8" w14:textId="0E8BB9D0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22.35</w:t>
            </w:r>
            <w:r w:rsidR="00E32266" w:rsidRPr="0083680F">
              <w:t>%</w:t>
            </w:r>
          </w:p>
        </w:tc>
        <w:tc>
          <w:tcPr>
            <w:tcW w:w="1134" w:type="dxa"/>
          </w:tcPr>
          <w:p w14:paraId="50F243D6" w14:textId="699970EE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8.82</w:t>
            </w:r>
            <w:r w:rsidR="00E32266" w:rsidRPr="0083680F">
              <w:t>%</w:t>
            </w:r>
          </w:p>
        </w:tc>
        <w:tc>
          <w:tcPr>
            <w:tcW w:w="1276" w:type="dxa"/>
          </w:tcPr>
          <w:p w14:paraId="7921559C" w14:textId="0DBDAD2D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9.41</w:t>
            </w:r>
            <w:r w:rsidR="00E32266" w:rsidRPr="0083680F">
              <w:t>%</w:t>
            </w:r>
          </w:p>
        </w:tc>
      </w:tr>
      <w:tr w:rsidR="00E32266" w:rsidRPr="00E37181" w14:paraId="30ECB600" w14:textId="77777777" w:rsidTr="009B1274">
        <w:tc>
          <w:tcPr>
            <w:tcW w:w="3403" w:type="dxa"/>
          </w:tcPr>
          <w:p w14:paraId="7F21E516" w14:textId="77777777" w:rsidR="00E32266" w:rsidRPr="007376E4" w:rsidRDefault="00E32266" w:rsidP="00E32266">
            <w:pPr>
              <w:rPr>
                <w:rFonts w:eastAsia="Calibri" w:cs="Calibri"/>
                <w:b/>
                <w:bCs/>
              </w:rPr>
            </w:pPr>
          </w:p>
        </w:tc>
        <w:tc>
          <w:tcPr>
            <w:tcW w:w="1843" w:type="dxa"/>
          </w:tcPr>
          <w:p w14:paraId="525E8403" w14:textId="77777777" w:rsidR="00E32266" w:rsidRPr="007376E4" w:rsidRDefault="00E32266" w:rsidP="00E32266">
            <w:pPr>
              <w:jc w:val="center"/>
              <w:rPr>
                <w:rFonts w:eastAsia="Calibri" w:cs="Calibri"/>
              </w:rPr>
            </w:pPr>
            <w:r w:rsidRPr="007376E4">
              <w:rPr>
                <w:rFonts w:eastAsia="Calibri" w:cs="Calibri"/>
              </w:rPr>
              <w:t>Healthy Older Adults</w:t>
            </w:r>
          </w:p>
        </w:tc>
        <w:tc>
          <w:tcPr>
            <w:tcW w:w="1275" w:type="dxa"/>
          </w:tcPr>
          <w:p w14:paraId="0EFB4D38" w14:textId="12EE84DC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59.20</w:t>
            </w:r>
            <w:r w:rsidR="00E32266" w:rsidRPr="00E4482D">
              <w:t>%</w:t>
            </w:r>
          </w:p>
        </w:tc>
        <w:tc>
          <w:tcPr>
            <w:tcW w:w="1134" w:type="dxa"/>
          </w:tcPr>
          <w:p w14:paraId="59CE26EC" w14:textId="63270591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21.26</w:t>
            </w:r>
            <w:r w:rsidR="00E32266" w:rsidRPr="00E4482D">
              <w:t>%</w:t>
            </w:r>
          </w:p>
        </w:tc>
        <w:tc>
          <w:tcPr>
            <w:tcW w:w="1134" w:type="dxa"/>
          </w:tcPr>
          <w:p w14:paraId="54B813CF" w14:textId="78FC7AC2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0.29</w:t>
            </w:r>
            <w:r w:rsidR="00E32266" w:rsidRPr="00E4482D">
              <w:t>%</w:t>
            </w:r>
          </w:p>
        </w:tc>
        <w:tc>
          <w:tcPr>
            <w:tcW w:w="1134" w:type="dxa"/>
          </w:tcPr>
          <w:p w14:paraId="34DCD181" w14:textId="19F14C1C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7.47</w:t>
            </w:r>
            <w:r w:rsidR="00E32266" w:rsidRPr="00E4482D">
              <w:t>%</w:t>
            </w:r>
          </w:p>
        </w:tc>
        <w:tc>
          <w:tcPr>
            <w:tcW w:w="1276" w:type="dxa"/>
          </w:tcPr>
          <w:p w14:paraId="165E0B85" w14:textId="6D34CB7F" w:rsidR="00E32266" w:rsidRPr="007376E4" w:rsidRDefault="002E7C9E" w:rsidP="00E32266">
            <w:pPr>
              <w:jc w:val="center"/>
              <w:rPr>
                <w:rFonts w:eastAsia="Calibri" w:cs="Calibri"/>
              </w:rPr>
            </w:pPr>
            <w:r>
              <w:t>1.15</w:t>
            </w:r>
            <w:r w:rsidR="00E32266" w:rsidRPr="00E4482D">
              <w:t>%</w:t>
            </w:r>
          </w:p>
        </w:tc>
      </w:tr>
      <w:tr w:rsidR="00DB434A" w:rsidRPr="00E37181" w14:paraId="44CC34E1" w14:textId="77777777" w:rsidTr="009B1274">
        <w:tc>
          <w:tcPr>
            <w:tcW w:w="3403" w:type="dxa"/>
          </w:tcPr>
          <w:p w14:paraId="040ED8D3" w14:textId="77777777" w:rsidR="008D4719" w:rsidRPr="007376E4" w:rsidRDefault="008D4719" w:rsidP="00EF349A">
            <w:pPr>
              <w:rPr>
                <w:rFonts w:eastAsia="Calibri" w:cs="Calibri"/>
              </w:rPr>
            </w:pPr>
          </w:p>
        </w:tc>
        <w:tc>
          <w:tcPr>
            <w:tcW w:w="1843" w:type="dxa"/>
          </w:tcPr>
          <w:p w14:paraId="48A0BA51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918A0F2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20E356DB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4C87DB76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134" w:type="dxa"/>
          </w:tcPr>
          <w:p w14:paraId="12FB17C9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6" w:type="dxa"/>
          </w:tcPr>
          <w:p w14:paraId="45CC2C4C" w14:textId="77777777" w:rsidR="008D4719" w:rsidRPr="007376E4" w:rsidRDefault="008D4719" w:rsidP="00EF349A">
            <w:pPr>
              <w:jc w:val="center"/>
              <w:rPr>
                <w:rFonts w:eastAsia="Calibri" w:cs="Calibri"/>
              </w:rPr>
            </w:pPr>
          </w:p>
        </w:tc>
      </w:tr>
    </w:tbl>
    <w:p w14:paraId="6F89D593" w14:textId="77777777" w:rsidR="008D4719" w:rsidRDefault="008D4719"/>
    <w:sectPr w:rsidR="008D4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D30"/>
    <w:rsid w:val="00003634"/>
    <w:rsid w:val="002034F5"/>
    <w:rsid w:val="002E7C9E"/>
    <w:rsid w:val="0052317B"/>
    <w:rsid w:val="00686F70"/>
    <w:rsid w:val="006E284A"/>
    <w:rsid w:val="00715D30"/>
    <w:rsid w:val="007358FD"/>
    <w:rsid w:val="00770B33"/>
    <w:rsid w:val="008D4719"/>
    <w:rsid w:val="008F4D44"/>
    <w:rsid w:val="009B1274"/>
    <w:rsid w:val="00A022E5"/>
    <w:rsid w:val="00BA2E4A"/>
    <w:rsid w:val="00D05ACC"/>
    <w:rsid w:val="00DB434A"/>
    <w:rsid w:val="00E32266"/>
    <w:rsid w:val="00FA3191"/>
    <w:rsid w:val="00FC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47AF1"/>
  <w15:chartTrackingRefBased/>
  <w15:docId w15:val="{42BE2AF0-E10D-4D1D-B192-E2A439BF6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D30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D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D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D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D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D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D3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D3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D3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D3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5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D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5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D3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5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D3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5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D30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5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D3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5D30"/>
    <w:rPr>
      <w:sz w:val="18"/>
      <w:szCs w:val="18"/>
    </w:rPr>
  </w:style>
  <w:style w:type="table" w:styleId="TableGrid">
    <w:name w:val="Table Grid"/>
    <w:basedOn w:val="TableNormal"/>
    <w:uiPriority w:val="59"/>
    <w:rsid w:val="00715D3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85</Words>
  <Characters>2478</Characters>
  <Application>Microsoft Office Word</Application>
  <DocSecurity>0</DocSecurity>
  <Lines>619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gers</dc:creator>
  <cp:keywords/>
  <dc:description/>
  <cp:lastModifiedBy>Claire Rogers</cp:lastModifiedBy>
  <cp:revision>8</cp:revision>
  <dcterms:created xsi:type="dcterms:W3CDTF">2026-01-12T19:40:00Z</dcterms:created>
  <dcterms:modified xsi:type="dcterms:W3CDTF">2026-02-2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a6a6a-0f0b-400a-bc29-a5be1f5933d0</vt:lpwstr>
  </property>
</Properties>
</file>